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205" w:rsidRDefault="00D14A2A" w:rsidP="00896205">
      <w:pPr>
        <w:pStyle w:val="Heading2"/>
        <w:spacing w:before="0" w:after="200"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bookmarkStart w:id="0" w:name="_Toc441585544"/>
      <w:r w:rsidRPr="00DE3030">
        <w:rPr>
          <w:rFonts w:ascii="Arial" w:hAnsi="Arial" w:cs="Arial"/>
          <w:color w:val="000000" w:themeColor="text1"/>
          <w:sz w:val="24"/>
          <w:szCs w:val="24"/>
        </w:rPr>
        <w:t>Additional file 1</w:t>
      </w:r>
    </w:p>
    <w:p w:rsidR="008D31D1" w:rsidRPr="00E441B4" w:rsidRDefault="008D31D1" w:rsidP="005910D3">
      <w:pPr>
        <w:pStyle w:val="Caption"/>
        <w:jc w:val="both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1" w:name="_Toc441658122"/>
      <w:bookmarkEnd w:id="0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Table </w:t>
      </w:r>
      <w:r w:rsidR="005910D3">
        <w:rPr>
          <w:rFonts w:ascii="Arial" w:hAnsi="Arial" w:cs="Arial"/>
          <w:b w:val="0"/>
          <w:color w:val="000000" w:themeColor="text1"/>
          <w:sz w:val="20"/>
          <w:szCs w:val="20"/>
        </w:rPr>
        <w:t>1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Scenario analysis: annual me</w:t>
      </w:r>
      <w:bookmarkStart w:id="2" w:name="_GoBack"/>
      <w:bookmarkEnd w:id="2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dical resources </w:t>
      </w:r>
      <w:r w:rsidR="007616A3">
        <w:rPr>
          <w:rFonts w:ascii="Arial" w:hAnsi="Arial" w:cs="Arial"/>
          <w:b w:val="0"/>
          <w:color w:val="000000" w:themeColor="text1"/>
          <w:sz w:val="20"/>
          <w:szCs w:val="20"/>
        </w:rPr>
        <w:t>used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 in different treatment arms</w:t>
      </w:r>
      <w:bookmarkEnd w:id="1"/>
    </w:p>
    <w:tbl>
      <w:tblPr>
        <w:tblStyle w:val="LightShading"/>
        <w:tblW w:w="9498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134"/>
        <w:gridCol w:w="3969"/>
      </w:tblGrid>
      <w:tr w:rsidR="008D31D1" w:rsidRPr="00E441B4" w:rsidTr="00761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vAlign w:val="center"/>
          </w:tcPr>
          <w:p w:rsidR="008D31D1" w:rsidRPr="00E441B4" w:rsidRDefault="008D31D1" w:rsidP="007616A3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D31D1" w:rsidRPr="00E441B4" w:rsidRDefault="008D31D1" w:rsidP="007616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D31D1" w:rsidRPr="00E441B4" w:rsidRDefault="00CE13DE" w:rsidP="007616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D31D1" w:rsidRPr="00E441B4" w:rsidRDefault="008D31D1" w:rsidP="007616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osts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:rsidR="008D31D1" w:rsidRPr="00E441B4" w:rsidRDefault="008D31D1" w:rsidP="007616A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edical resources</w:t>
            </w:r>
          </w:p>
        </w:tc>
      </w:tr>
      <w:tr w:rsidR="008D31D1" w:rsidRPr="00E441B4" w:rsidTr="00CE1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atchful waiting</w:t>
            </w: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 year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CE13DE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241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Annual PSA test and one follow-up specialist consultation</w:t>
            </w:r>
          </w:p>
        </w:tc>
      </w:tr>
      <w:tr w:rsidR="008D31D1" w:rsidRPr="00E441B4" w:rsidTr="007616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Subsequent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CE13DE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0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red back to GPs</w:t>
            </w:r>
          </w:p>
        </w:tc>
      </w:tr>
      <w:tr w:rsidR="008D31D1" w:rsidRPr="00E441B4" w:rsidTr="0076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D31D1" w:rsidRPr="00E441B4" w:rsidTr="00CE13DE">
        <w:trPr>
          <w:trHeight w:val="1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ctive surveillance</w:t>
            </w: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 year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CE13DE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1,715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One biopsy, following pathology report, hospitalization due to biopsy complications, 3-monthly PSA tests and two follow-up specialist consultations</w:t>
            </w:r>
          </w:p>
        </w:tc>
      </w:tr>
      <w:tr w:rsidR="008D31D1" w:rsidRPr="00E441B4" w:rsidTr="00CE1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Subsequent years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CE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&lt;75 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857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0.5× (A biopsy, following pathology report, hospitalization due to biopsy complications), 6-monthly PSA tests and one follow-up specialist consultation</w:t>
            </w:r>
          </w:p>
        </w:tc>
      </w:tr>
      <w:tr w:rsidR="008D31D1" w:rsidRPr="00E441B4" w:rsidTr="007616A3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CE1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≥75 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0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D31D1" w:rsidRPr="00E441B4" w:rsidTr="0076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8D31D1" w:rsidRPr="007616A3" w:rsidRDefault="008D31D1" w:rsidP="00761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8D31D1" w:rsidRPr="00E441B4" w:rsidTr="00CE13DE">
        <w:trPr>
          <w:trHeight w:val="10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441B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dical prostatectomy</w:t>
            </w:r>
          </w:p>
        </w:tc>
        <w:tc>
          <w:tcPr>
            <w:tcW w:w="1701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 year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CE13DE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12,372</w:t>
            </w:r>
          </w:p>
        </w:tc>
        <w:tc>
          <w:tcPr>
            <w:tcW w:w="3969" w:type="dxa"/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Radical prostatectomy, hospitalization due to complications and two follow-up specialist consultations</w:t>
            </w:r>
          </w:p>
        </w:tc>
      </w:tr>
      <w:tr w:rsidR="008D31D1" w:rsidRPr="00E441B4" w:rsidTr="00761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Subsequent years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D31D1" w:rsidRPr="00E441B4" w:rsidRDefault="00CE13DE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NZ$0</w:t>
            </w:r>
          </w:p>
        </w:tc>
        <w:tc>
          <w:tcPr>
            <w:tcW w:w="396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D31D1" w:rsidRPr="00E441B4" w:rsidRDefault="008D31D1" w:rsidP="00E875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41B4">
              <w:rPr>
                <w:rFonts w:ascii="Arial" w:hAnsi="Arial" w:cs="Arial"/>
                <w:color w:val="000000" w:themeColor="text1"/>
                <w:sz w:val="18"/>
                <w:szCs w:val="18"/>
              </w:rPr>
              <w:t>Referred back to GP</w:t>
            </w:r>
          </w:p>
        </w:tc>
      </w:tr>
    </w:tbl>
    <w:p w:rsidR="00CA1F4C" w:rsidRDefault="00CA1F4C" w:rsidP="00F442BA"/>
    <w:p w:rsidR="00E864A0" w:rsidRPr="00712A54" w:rsidRDefault="00E864A0" w:rsidP="005910D3">
      <w:pPr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Appendix Table </w:t>
      </w:r>
      <w:r w:rsidR="005910D3">
        <w:rPr>
          <w:rFonts w:ascii="Arial" w:hAnsi="Arial" w:cs="Arial"/>
          <w:color w:val="000000" w:themeColor="text1"/>
          <w:sz w:val="20"/>
          <w:szCs w:val="20"/>
        </w:rPr>
        <w:t>2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Life-time costs per man </w:t>
      </w:r>
      <w:r w:rsidR="00A60D71">
        <w:rPr>
          <w:rFonts w:ascii="Arial" w:hAnsi="Arial" w:cs="Arial"/>
          <w:color w:val="000000" w:themeColor="text1"/>
          <w:sz w:val="20"/>
          <w:szCs w:val="20"/>
        </w:rPr>
        <w:t>when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 using the 5% conversion rate</w:t>
      </w:r>
      <w:r w:rsidR="00A60D71">
        <w:rPr>
          <w:rFonts w:ascii="Arial" w:hAnsi="Arial" w:cs="Arial"/>
          <w:color w:val="000000" w:themeColor="text1"/>
          <w:sz w:val="20"/>
          <w:szCs w:val="20"/>
        </w:rPr>
        <w:t xml:space="preserve"> from active surveillance to radical prostatectomy: costs in scenario one</w:t>
      </w:r>
    </w:p>
    <w:tbl>
      <w:tblPr>
        <w:tblStyle w:val="LightShading"/>
        <w:tblW w:w="4897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12"/>
        <w:gridCol w:w="1855"/>
        <w:gridCol w:w="2401"/>
        <w:gridCol w:w="2784"/>
      </w:tblGrid>
      <w:tr w:rsidR="00E864A0" w:rsidRPr="00712A54" w:rsidTr="002C4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atchful waiting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ctive surveillance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dical prostatectomy</w:t>
            </w:r>
          </w:p>
        </w:tc>
      </w:tr>
      <w:tr w:rsidR="00E864A0" w:rsidRPr="00712A54" w:rsidTr="002C4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45 year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5,880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8,028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2,321</w:t>
            </w:r>
          </w:p>
        </w:tc>
      </w:tr>
      <w:tr w:rsidR="00E864A0" w:rsidRPr="00712A54" w:rsidTr="002C45DE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50 year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4,187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5,948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0,988</w:t>
            </w:r>
          </w:p>
        </w:tc>
      </w:tr>
      <w:tr w:rsidR="00E864A0" w:rsidRPr="00712A54" w:rsidTr="002C4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55 year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2,254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3,378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9,610</w:t>
            </w:r>
          </w:p>
        </w:tc>
      </w:tr>
      <w:tr w:rsidR="00E864A0" w:rsidRPr="00712A54" w:rsidTr="002C45DE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60 year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0,119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20,206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8,251</w:t>
            </w:r>
          </w:p>
        </w:tc>
      </w:tr>
      <w:tr w:rsidR="00E864A0" w:rsidRPr="00712A54" w:rsidTr="002C4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65 years</w:t>
            </w:r>
          </w:p>
        </w:tc>
        <w:tc>
          <w:tcPr>
            <w:tcW w:w="1024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7,835</w:t>
            </w:r>
          </w:p>
        </w:tc>
        <w:tc>
          <w:tcPr>
            <w:tcW w:w="1326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6,174</w:t>
            </w:r>
          </w:p>
        </w:tc>
        <w:tc>
          <w:tcPr>
            <w:tcW w:w="1538" w:type="pct"/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6,962</w:t>
            </w:r>
          </w:p>
        </w:tc>
      </w:tr>
      <w:tr w:rsidR="00E864A0" w:rsidRPr="00712A54" w:rsidTr="002C45DE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70 years</w:t>
            </w:r>
          </w:p>
        </w:tc>
        <w:tc>
          <w:tcPr>
            <w:tcW w:w="1024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5,557</w:t>
            </w:r>
          </w:p>
        </w:tc>
        <w:tc>
          <w:tcPr>
            <w:tcW w:w="1326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0,850</w:t>
            </w:r>
          </w:p>
        </w:tc>
        <w:tc>
          <w:tcPr>
            <w:tcW w:w="1538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E864A0" w:rsidRPr="00712A54" w:rsidRDefault="00E864A0" w:rsidP="002C4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2A54">
              <w:rPr>
                <w:rFonts w:ascii="Arial" w:hAnsi="Arial" w:cs="Arial"/>
                <w:color w:val="000000" w:themeColor="text1"/>
                <w:sz w:val="20"/>
                <w:szCs w:val="20"/>
              </w:rPr>
              <w:t>$15,821</w:t>
            </w:r>
          </w:p>
        </w:tc>
      </w:tr>
    </w:tbl>
    <w:p w:rsidR="00E864A0" w:rsidRDefault="00E864A0" w:rsidP="00E864A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92FDB" w:rsidRDefault="00192FDB" w:rsidP="00E864A0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92FDB" w:rsidRDefault="00192FDB" w:rsidP="00192FDB">
      <w:pPr>
        <w:rPr>
          <w:rFonts w:ascii="Arial" w:hAnsi="Arial" w:cs="Arial"/>
          <w:noProof/>
        </w:rPr>
      </w:pPr>
    </w:p>
    <w:p w:rsidR="00192FDB" w:rsidRPr="00712A54" w:rsidRDefault="00192FDB" w:rsidP="00192FD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bookmarkStart w:id="3" w:name="_Ref437517955"/>
      <w:bookmarkStart w:id="4" w:name="_Toc441658112"/>
      <w:r w:rsidRPr="00712A54">
        <w:rPr>
          <w:noProof/>
        </w:rPr>
        <w:lastRenderedPageBreak/>
        <w:drawing>
          <wp:inline distT="0" distB="0" distL="0" distR="0" wp14:anchorId="219A8CCF" wp14:editId="4118B87E">
            <wp:extent cx="5570220" cy="3287021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8937" t="23428" r="18384" b="10816"/>
                    <a:stretch/>
                  </pic:blipFill>
                  <pic:spPr bwMode="auto">
                    <a:xfrm>
                      <a:off x="0" y="0"/>
                      <a:ext cx="5570220" cy="3287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FDB" w:rsidRPr="00712A54" w:rsidRDefault="00192FDB" w:rsidP="00192FD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Appendix Figure 1. 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Influence diagram </w:t>
      </w:r>
      <w:r>
        <w:rPr>
          <w:rFonts w:ascii="Arial" w:hAnsi="Arial" w:cs="Arial"/>
          <w:color w:val="000000" w:themeColor="text1"/>
          <w:sz w:val="20"/>
          <w:szCs w:val="20"/>
        </w:rPr>
        <w:t>of the Markov model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 for radical prostatectomy</w:t>
      </w:r>
    </w:p>
    <w:p w:rsidR="00192FDB" w:rsidRPr="00712A54" w:rsidRDefault="00192FDB" w:rsidP="00192FD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192FDB" w:rsidRPr="00712A54" w:rsidRDefault="00192FDB" w:rsidP="00192FD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12A54">
        <w:rPr>
          <w:noProof/>
        </w:rPr>
        <w:drawing>
          <wp:inline distT="0" distB="0" distL="0" distR="0" wp14:anchorId="6C6A84B3" wp14:editId="4D71B971">
            <wp:extent cx="5359113" cy="2977286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20155" t="32878" r="20045" b="8060"/>
                    <a:stretch/>
                  </pic:blipFill>
                  <pic:spPr bwMode="auto">
                    <a:xfrm>
                      <a:off x="0" y="0"/>
                      <a:ext cx="5360829" cy="2978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FDB" w:rsidRPr="00712A54" w:rsidRDefault="00192FDB" w:rsidP="00192FDB">
      <w:pPr>
        <w:spacing w:after="120"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Appendix Figure 2. 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Influence diagram </w:t>
      </w:r>
      <w:r>
        <w:rPr>
          <w:rFonts w:ascii="Arial" w:hAnsi="Arial" w:cs="Arial"/>
          <w:color w:val="000000" w:themeColor="text1"/>
          <w:sz w:val="20"/>
          <w:szCs w:val="20"/>
        </w:rPr>
        <w:t>of the Markov model</w:t>
      </w:r>
      <w:r w:rsidRPr="00712A54">
        <w:rPr>
          <w:rFonts w:ascii="Arial" w:hAnsi="Arial" w:cs="Arial"/>
          <w:color w:val="000000" w:themeColor="text1"/>
          <w:sz w:val="20"/>
          <w:szCs w:val="20"/>
        </w:rPr>
        <w:t xml:space="preserve"> for watchful waiting</w:t>
      </w:r>
    </w:p>
    <w:p w:rsidR="00192FDB" w:rsidRDefault="00192FDB" w:rsidP="00192FDB">
      <w:pPr>
        <w:rPr>
          <w:rFonts w:ascii="Arial" w:hAnsi="Arial" w:cs="Arial"/>
          <w:noProof/>
        </w:rPr>
      </w:pPr>
    </w:p>
    <w:p w:rsidR="00192FDB" w:rsidRDefault="00192FDB" w:rsidP="00192FDB">
      <w:pPr>
        <w:rPr>
          <w:rFonts w:ascii="Arial" w:hAnsi="Arial" w:cs="Arial"/>
          <w:noProof/>
        </w:rPr>
      </w:pPr>
    </w:p>
    <w:bookmarkEnd w:id="3"/>
    <w:bookmarkEnd w:id="4"/>
    <w:p w:rsidR="00192FDB" w:rsidRPr="00E441B4" w:rsidRDefault="00192FDB" w:rsidP="00192FD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</w:rPr>
        <w:lastRenderedPageBreak/>
        <w:drawing>
          <wp:inline distT="0" distB="0" distL="0" distR="0" wp14:anchorId="1EE40BFB" wp14:editId="2DAC4D30">
            <wp:extent cx="5069434" cy="24286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9013" t="16914" r="21435" b="23849"/>
                    <a:stretch/>
                  </pic:blipFill>
                  <pic:spPr bwMode="auto">
                    <a:xfrm>
                      <a:off x="0" y="0"/>
                      <a:ext cx="5073172" cy="2430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2FDB" w:rsidRDefault="00192FDB" w:rsidP="00192FDB">
      <w:pPr>
        <w:pStyle w:val="Caption"/>
        <w:spacing w:after="0"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5" w:name="_Toc441658163"/>
      <w:r>
        <w:rPr>
          <w:rFonts w:ascii="Arial" w:hAnsi="Arial" w:cs="Arial"/>
          <w:b w:val="0"/>
          <w:color w:val="000000" w:themeColor="text1"/>
          <w:sz w:val="20"/>
          <w:szCs w:val="20"/>
        </w:rPr>
        <w:t>Appendix Figure 3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orrelation between follow-up time and transition probability to ‘Local progression’ from ‘Post-surgery’ in the radical prostatectomy arm in the SPCG-4 study</w:t>
      </w:r>
      <w:bookmarkEnd w:id="5"/>
    </w:p>
    <w:p w:rsidR="00192FDB" w:rsidRDefault="00192FDB" w:rsidP="00192FD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rFonts w:ascii="Arial" w:hAnsi="Arial" w:cs="Arial"/>
          <w:color w:val="000000" w:themeColor="text1"/>
          <w:sz w:val="20"/>
          <w:szCs w:val="20"/>
        </w:rPr>
        <w:t>The transition probabilities to ‘Local progression’ from ‘Localised’ or from ‘Post-surgery’ were estimated using similar method as in the study published by Guyot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et al.</w:t>
      </w:r>
      <w:r w:rsidR="008E08B1">
        <w:rPr>
          <w:rFonts w:ascii="Arial" w:hAnsi="Arial" w:cs="Arial"/>
          <w:color w:val="000000" w:themeColor="text1"/>
          <w:sz w:val="20"/>
          <w:szCs w:val="20"/>
        </w:rPr>
        <w:t xml:space="preserve">[35]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The rates of local progression wer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first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estimated </w:t>
      </w:r>
      <w:r>
        <w:rPr>
          <w:rFonts w:ascii="Arial" w:hAnsi="Arial" w:cs="Arial"/>
          <w:color w:val="000000" w:themeColor="text1"/>
          <w:sz w:val="20"/>
          <w:szCs w:val="20"/>
        </w:rPr>
        <w:t>from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 the digitalized cumulative hazard of local progression in the SPCG-4 </w:t>
      </w:r>
      <w:r>
        <w:rPr>
          <w:rFonts w:ascii="Arial" w:hAnsi="Arial" w:cs="Arial"/>
          <w:color w:val="000000" w:themeColor="text1"/>
          <w:sz w:val="20"/>
          <w:szCs w:val="20"/>
        </w:rPr>
        <w:t>study</w:t>
      </w:r>
      <w:r w:rsidR="008E08B1">
        <w:rPr>
          <w:rFonts w:ascii="Arial" w:hAnsi="Arial" w:cs="Arial"/>
          <w:color w:val="000000" w:themeColor="text1"/>
          <w:sz w:val="20"/>
          <w:szCs w:val="20"/>
        </w:rPr>
        <w:t>[18]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 and wer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then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converted into transition probabilities: tp=</w:t>
      </w:r>
      <w:r w:rsidRPr="00E441B4">
        <w:t xml:space="preserve">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1-EXP(-r*t); tp: transition probability; r: rate; t: time unit</w:t>
      </w:r>
      <w:r w:rsidR="008E08B1">
        <w:rPr>
          <w:rFonts w:ascii="Arial" w:hAnsi="Arial" w:cs="Arial"/>
          <w:color w:val="000000" w:themeColor="text1"/>
          <w:sz w:val="20"/>
          <w:szCs w:val="20"/>
        </w:rPr>
        <w:t>.[36]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The correlation between follow-up time and transition probability was strong (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ppendix Figure </w:t>
      </w:r>
      <w:r w:rsidRPr="001637D1">
        <w:rPr>
          <w:rFonts w:ascii="Arial" w:hAnsi="Arial" w:cs="Arial"/>
          <w:color w:val="000000" w:themeColor="text1"/>
          <w:sz w:val="20"/>
          <w:szCs w:val="20"/>
        </w:rPr>
        <w:t>3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R</w:t>
      </w:r>
      <w:r w:rsidRPr="00E441B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>=0.7405) in the radical prostatectomy arm, but was much weaker (R</w:t>
      </w:r>
      <w:r w:rsidRPr="00E441B4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E441B4">
        <w:rPr>
          <w:rFonts w:ascii="Arial" w:hAnsi="Arial" w:cs="Arial"/>
          <w:color w:val="000000" w:themeColor="text1"/>
          <w:sz w:val="20"/>
          <w:szCs w:val="20"/>
        </w:rPr>
        <w:t xml:space="preserve">=0.1750) in the watchful waiting arm. Therefore, a time dependent annual transition probability from ‘Post-surgery’ to ‘Local progression’ was used in the radical prostatectomy arm, and a constant annual transition probability was estimated in the watchful waiting arm. </w:t>
      </w:r>
    </w:p>
    <w:p w:rsidR="003C5151" w:rsidRPr="00E441B4" w:rsidRDefault="003C5151" w:rsidP="00192FD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drawing>
          <wp:inline distT="0" distB="0" distL="0" distR="0" wp14:anchorId="5E7A0075" wp14:editId="097076E0">
            <wp:extent cx="5727802" cy="2494483"/>
            <wp:effectExtent l="0" t="0" r="25400" b="20320"/>
            <wp:docPr id="306" name="Chart 3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D31D1" w:rsidRPr="00E441B4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6" w:name="_Toc441658164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4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45 years</w:t>
      </w:r>
      <w:bookmarkEnd w:id="6"/>
    </w:p>
    <w:p w:rsidR="008D31D1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A1F4C" w:rsidRPr="00E441B4" w:rsidRDefault="00CA1F4C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lastRenderedPageBreak/>
        <w:drawing>
          <wp:inline distT="0" distB="0" distL="0" distR="0" wp14:anchorId="3A8D3835" wp14:editId="56B21202">
            <wp:extent cx="5677382" cy="2430683"/>
            <wp:effectExtent l="0" t="0" r="19050" b="2730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8D31D1" w:rsidRPr="00E441B4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7" w:name="_Toc441658165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5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50 years</w:t>
      </w:r>
      <w:bookmarkEnd w:id="7"/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drawing>
          <wp:inline distT="0" distB="0" distL="0" distR="0" wp14:anchorId="0869BEE1" wp14:editId="5BCC83A5">
            <wp:extent cx="5717894" cy="2482769"/>
            <wp:effectExtent l="0" t="0" r="16510" b="13335"/>
            <wp:docPr id="289" name="Chart 2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8D31D1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8" w:name="_Toc441658166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6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55 years</w:t>
      </w:r>
      <w:bookmarkEnd w:id="8"/>
    </w:p>
    <w:p w:rsidR="00CA1F4C" w:rsidRPr="00CA1F4C" w:rsidRDefault="00CA1F4C" w:rsidP="00CA1F4C"/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drawing>
          <wp:inline distT="0" distB="0" distL="0" distR="0" wp14:anchorId="4FE33CD6" wp14:editId="5BA1CD29">
            <wp:extent cx="5725740" cy="2411807"/>
            <wp:effectExtent l="0" t="0" r="27940" b="26670"/>
            <wp:docPr id="291" name="Chart 291" title="qqq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8D31D1" w:rsidRPr="00E441B4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9" w:name="_Toc441658167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7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60 years</w:t>
      </w:r>
      <w:bookmarkEnd w:id="9"/>
    </w:p>
    <w:p w:rsidR="00CA1F4C" w:rsidRDefault="00CA1F4C">
      <w:pPr>
        <w:rPr>
          <w:rFonts w:ascii="Arial" w:hAnsi="Arial" w:cs="Arial"/>
          <w:sz w:val="20"/>
          <w:szCs w:val="20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drawing>
          <wp:inline distT="0" distB="0" distL="0" distR="0" wp14:anchorId="69487B8D" wp14:editId="1CB8D260">
            <wp:extent cx="5729468" cy="2563792"/>
            <wp:effectExtent l="0" t="0" r="24130" b="27305"/>
            <wp:docPr id="292" name="Chart 2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D31D1" w:rsidRPr="00E441B4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10" w:name="_Toc441658168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8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65 years</w:t>
      </w:r>
      <w:bookmarkEnd w:id="10"/>
    </w:p>
    <w:p w:rsidR="008D31D1" w:rsidRDefault="008D31D1" w:rsidP="008D31D1">
      <w:pPr>
        <w:spacing w:after="0" w:line="240" w:lineRule="auto"/>
        <w:rPr>
          <w:rFonts w:ascii="Arial" w:hAnsi="Arial" w:cs="Arial"/>
        </w:rPr>
      </w:pPr>
    </w:p>
    <w:p w:rsidR="00CA1F4C" w:rsidRPr="00E441B4" w:rsidRDefault="00CA1F4C" w:rsidP="008D31D1">
      <w:pPr>
        <w:spacing w:after="0" w:line="240" w:lineRule="auto"/>
        <w:rPr>
          <w:rFonts w:ascii="Arial" w:hAnsi="Arial" w:cs="Arial"/>
        </w:rPr>
      </w:pPr>
    </w:p>
    <w:p w:rsidR="008D31D1" w:rsidRPr="00E441B4" w:rsidRDefault="008D31D1" w:rsidP="008D31D1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441B4">
        <w:rPr>
          <w:noProof/>
          <w:color w:val="000000" w:themeColor="text1"/>
        </w:rPr>
        <w:drawing>
          <wp:inline distT="0" distB="0" distL="0" distR="0" wp14:anchorId="796B73E7" wp14:editId="2A4A6C9D">
            <wp:extent cx="5731329" cy="2547257"/>
            <wp:effectExtent l="0" t="0" r="22225" b="24765"/>
            <wp:docPr id="293" name="Chart 2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8D31D1" w:rsidRPr="00E441B4" w:rsidRDefault="008D31D1" w:rsidP="00E20A67">
      <w:pPr>
        <w:pStyle w:val="Caption"/>
        <w:spacing w:line="360" w:lineRule="auto"/>
        <w:rPr>
          <w:rFonts w:ascii="Arial" w:hAnsi="Arial" w:cs="Arial"/>
          <w:b w:val="0"/>
          <w:color w:val="000000" w:themeColor="text1"/>
          <w:sz w:val="20"/>
          <w:szCs w:val="20"/>
        </w:rPr>
      </w:pPr>
      <w:bookmarkStart w:id="11" w:name="_Toc441658169"/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 xml:space="preserve">Appendix Figure </w:t>
      </w:r>
      <w:r w:rsidR="007F00BE">
        <w:rPr>
          <w:rFonts w:ascii="Arial" w:hAnsi="Arial" w:cs="Arial"/>
          <w:b w:val="0"/>
          <w:color w:val="000000" w:themeColor="text1"/>
          <w:sz w:val="20"/>
          <w:szCs w:val="20"/>
        </w:rPr>
        <w:t>9</w:t>
      </w:r>
      <w:r w:rsidRPr="00E441B4">
        <w:rPr>
          <w:rFonts w:ascii="Arial" w:hAnsi="Arial" w:cs="Arial"/>
          <w:b w:val="0"/>
          <w:color w:val="000000" w:themeColor="text1"/>
          <w:sz w:val="20"/>
          <w:szCs w:val="20"/>
        </w:rPr>
        <w:t>. CEAC: men with low risk localised prostate cancer aged 70 years</w:t>
      </w:r>
      <w:bookmarkEnd w:id="11"/>
    </w:p>
    <w:p w:rsidR="00765DD9" w:rsidRDefault="00765DD9" w:rsidP="00F442BA"/>
    <w:p w:rsidR="00CA1F4C" w:rsidRPr="00E441B4" w:rsidRDefault="00CA1F4C" w:rsidP="00F442BA"/>
    <w:p w:rsidR="00765DD9" w:rsidRPr="00E441B4" w:rsidRDefault="002F5925" w:rsidP="00F442BA">
      <w:r w:rsidRPr="00E441B4">
        <w:t>References</w:t>
      </w:r>
    </w:p>
    <w:p w:rsidR="008E08B1" w:rsidRPr="00842CD9" w:rsidRDefault="008E08B1" w:rsidP="008E08B1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842CD9">
        <w:rPr>
          <w:rFonts w:ascii="Arial" w:hAnsi="Arial" w:cs="Arial"/>
        </w:rPr>
        <w:fldChar w:fldCharType="begin"/>
      </w:r>
      <w:r w:rsidRPr="00842CD9">
        <w:rPr>
          <w:rFonts w:ascii="Arial" w:hAnsi="Arial" w:cs="Arial"/>
        </w:rPr>
        <w:instrText xml:space="preserve"> ADDIN EN.REFLIST </w:instrText>
      </w:r>
      <w:r w:rsidRPr="00842CD9">
        <w:rPr>
          <w:rFonts w:ascii="Arial" w:hAnsi="Arial" w:cs="Arial"/>
        </w:rPr>
        <w:fldChar w:fldCharType="separate"/>
      </w:r>
      <w:r w:rsidRPr="00842CD9">
        <w:rPr>
          <w:rFonts w:ascii="Arial" w:hAnsi="Arial" w:cs="Arial"/>
        </w:rPr>
        <w:t>[35]</w:t>
      </w:r>
      <w:r w:rsidRPr="00842CD9">
        <w:rPr>
          <w:rFonts w:ascii="Arial" w:hAnsi="Arial" w:cs="Arial"/>
        </w:rPr>
        <w:tab/>
        <w:t xml:space="preserve">Guyot, P., Ades, A.E., Ouwens, M. &amp; Welton, N. Enhanced secondary analysis of survival data: Reconstructing the data from published Kaplan-Meier survival curves. </w:t>
      </w:r>
      <w:hyperlink r:id="rId16" w:tooltip="BMC medical research methodology." w:history="1">
        <w:r w:rsidR="00842CD9" w:rsidRPr="00842CD9">
          <w:rPr>
            <w:rFonts w:ascii="Arial" w:hAnsi="Arial" w:cs="Arial"/>
            <w:i/>
          </w:rPr>
          <w:t>BMC Med Res Methodol</w:t>
        </w:r>
      </w:hyperlink>
      <w:r w:rsidR="00842CD9" w:rsidRPr="00842CD9">
        <w:rPr>
          <w:rFonts w:ascii="Arial" w:hAnsi="Arial" w:cs="Arial"/>
        </w:rPr>
        <w:t xml:space="preserve"> 2012;12:9.</w:t>
      </w:r>
    </w:p>
    <w:p w:rsidR="008E08B1" w:rsidRPr="00842CD9" w:rsidRDefault="008E08B1" w:rsidP="008E08B1">
      <w:pPr>
        <w:pStyle w:val="EndNoteBibliography"/>
        <w:ind w:left="720" w:hanging="720"/>
        <w:jc w:val="both"/>
        <w:rPr>
          <w:rFonts w:ascii="Arial" w:hAnsi="Arial" w:cs="Arial"/>
        </w:rPr>
      </w:pPr>
      <w:r w:rsidRPr="00842CD9">
        <w:rPr>
          <w:rFonts w:ascii="Arial" w:hAnsi="Arial" w:cs="Arial"/>
        </w:rPr>
        <w:t>[36]</w:t>
      </w:r>
      <w:r w:rsidRPr="00842CD9">
        <w:rPr>
          <w:rFonts w:ascii="Arial" w:hAnsi="Arial" w:cs="Arial"/>
        </w:rPr>
        <w:tab/>
        <w:t>Fleurence, R.L. &amp; Hollenbeak, C.S. Rates and probabilities in economic modelling: Transformation, translation and appropriate application.</w:t>
      </w:r>
      <w:r w:rsidR="00842CD9">
        <w:rPr>
          <w:rFonts w:ascii="Arial" w:hAnsi="Arial" w:cs="Arial"/>
        </w:rPr>
        <w:t xml:space="preserve"> </w:t>
      </w:r>
      <w:hyperlink r:id="rId17" w:tooltip="PharmacoEconomics." w:history="1">
        <w:r w:rsidR="00842CD9" w:rsidRPr="00842CD9">
          <w:rPr>
            <w:rFonts w:ascii="Arial" w:hAnsi="Arial" w:cs="Arial"/>
            <w:i/>
          </w:rPr>
          <w:t>Pharmacoeconomics</w:t>
        </w:r>
      </w:hyperlink>
      <w:r w:rsidR="00842CD9" w:rsidRPr="00842CD9">
        <w:rPr>
          <w:rFonts w:ascii="Arial" w:hAnsi="Arial" w:cs="Arial"/>
          <w:i/>
        </w:rPr>
        <w:t xml:space="preserve"> </w:t>
      </w:r>
      <w:r w:rsidR="00842CD9" w:rsidRPr="00842CD9">
        <w:rPr>
          <w:rFonts w:ascii="Arial" w:hAnsi="Arial" w:cs="Arial"/>
        </w:rPr>
        <w:t>2007; 25(1):3-6.</w:t>
      </w:r>
    </w:p>
    <w:p w:rsidR="008D31D1" w:rsidRPr="00E441B4" w:rsidRDefault="008E08B1" w:rsidP="008E08B1">
      <w:pPr>
        <w:jc w:val="both"/>
      </w:pPr>
      <w:r w:rsidRPr="00842CD9">
        <w:rPr>
          <w:rFonts w:ascii="Arial" w:hAnsi="Arial" w:cs="Arial"/>
        </w:rPr>
        <w:fldChar w:fldCharType="end"/>
      </w:r>
      <w:r w:rsidR="00842CD9">
        <w:fldChar w:fldCharType="begin"/>
      </w:r>
      <w:r w:rsidR="00842CD9">
        <w:instrText xml:space="preserve"> ADDIN EN.REFLIST </w:instrText>
      </w:r>
      <w:r w:rsidR="00842CD9">
        <w:fldChar w:fldCharType="end"/>
      </w:r>
    </w:p>
    <w:sectPr w:rsidR="008D31D1" w:rsidRPr="00E441B4" w:rsidSect="00621126">
      <w:headerReference w:type="default" r:id="rId18"/>
      <w:footerReference w:type="default" r:id="rId19"/>
      <w:pgSz w:w="11906" w:h="16838"/>
      <w:pgMar w:top="1440" w:right="1440" w:bottom="1440" w:left="1440" w:header="709" w:footer="709" w:gutter="0"/>
      <w:pgNumType w:start="2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E61" w:rsidRDefault="00A22E61" w:rsidP="00A22E61">
      <w:pPr>
        <w:spacing w:after="0" w:line="240" w:lineRule="auto"/>
      </w:pPr>
      <w:r>
        <w:separator/>
      </w:r>
    </w:p>
  </w:endnote>
  <w:endnote w:type="continuationSeparator" w:id="0">
    <w:p w:rsidR="00A22E61" w:rsidRDefault="00A22E61" w:rsidP="00A22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E61" w:rsidRDefault="00A22E61">
    <w:pPr>
      <w:pStyle w:val="Footer"/>
      <w:jc w:val="right"/>
    </w:pPr>
  </w:p>
  <w:p w:rsidR="00A22E61" w:rsidRDefault="00A22E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E61" w:rsidRDefault="00A22E61" w:rsidP="00A22E61">
      <w:pPr>
        <w:spacing w:after="0" w:line="240" w:lineRule="auto"/>
      </w:pPr>
      <w:r>
        <w:separator/>
      </w:r>
    </w:p>
  </w:footnote>
  <w:footnote w:type="continuationSeparator" w:id="0">
    <w:p w:rsidR="00A22E61" w:rsidRDefault="00A22E61" w:rsidP="00A22E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808080" w:themeColor="background1" w:themeShade="80"/>
        <w:spacing w:val="60"/>
      </w:rPr>
      <w:id w:val="-415638234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621126" w:rsidRDefault="00621126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808080" w:themeColor="background1" w:themeShade="80"/>
            <w:spacing w:val="60"/>
          </w:rPr>
          <w:t>P</w:t>
        </w:r>
        <w:r>
          <w:t xml:space="preserve">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A2A" w:rsidRPr="00D14A2A">
          <w:rPr>
            <w:b/>
            <w:bCs/>
            <w:noProof/>
          </w:rPr>
          <w:t>25</w:t>
        </w:r>
        <w:r>
          <w:rPr>
            <w:b/>
            <w:bCs/>
            <w:noProof/>
          </w:rPr>
          <w:fldChar w:fldCharType="end"/>
        </w:r>
      </w:p>
    </w:sdtContent>
  </w:sdt>
  <w:p w:rsidR="00621126" w:rsidRDefault="006211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dp2frvgadadwex0045axta55s5w0sapvwe&quot;&gt;CEA&lt;record-ids&gt;&lt;item&gt;30&lt;/item&gt;&lt;/record-ids&gt;&lt;/item&gt;&lt;/Libraries&gt;"/>
  </w:docVars>
  <w:rsids>
    <w:rsidRoot w:val="002247E6"/>
    <w:rsid w:val="000322E8"/>
    <w:rsid w:val="000379B3"/>
    <w:rsid w:val="00042639"/>
    <w:rsid w:val="00065872"/>
    <w:rsid w:val="000E4313"/>
    <w:rsid w:val="001367E5"/>
    <w:rsid w:val="001637D1"/>
    <w:rsid w:val="001866CD"/>
    <w:rsid w:val="00192FDB"/>
    <w:rsid w:val="001C0A2A"/>
    <w:rsid w:val="001F6169"/>
    <w:rsid w:val="002247E6"/>
    <w:rsid w:val="00235389"/>
    <w:rsid w:val="00276E55"/>
    <w:rsid w:val="002E0237"/>
    <w:rsid w:val="002F5925"/>
    <w:rsid w:val="00332C01"/>
    <w:rsid w:val="0039490E"/>
    <w:rsid w:val="003C5151"/>
    <w:rsid w:val="003D7904"/>
    <w:rsid w:val="00414174"/>
    <w:rsid w:val="00423788"/>
    <w:rsid w:val="00457D25"/>
    <w:rsid w:val="00465E32"/>
    <w:rsid w:val="00466416"/>
    <w:rsid w:val="004B1872"/>
    <w:rsid w:val="004C2542"/>
    <w:rsid w:val="004C4D97"/>
    <w:rsid w:val="0050033B"/>
    <w:rsid w:val="00520D2A"/>
    <w:rsid w:val="00531920"/>
    <w:rsid w:val="005368F2"/>
    <w:rsid w:val="0055388D"/>
    <w:rsid w:val="00554829"/>
    <w:rsid w:val="00590252"/>
    <w:rsid w:val="005910D3"/>
    <w:rsid w:val="005A319E"/>
    <w:rsid w:val="005A5D26"/>
    <w:rsid w:val="005B7F4C"/>
    <w:rsid w:val="005C70AF"/>
    <w:rsid w:val="00615853"/>
    <w:rsid w:val="00621126"/>
    <w:rsid w:val="006323DE"/>
    <w:rsid w:val="00636183"/>
    <w:rsid w:val="00641EE7"/>
    <w:rsid w:val="00683189"/>
    <w:rsid w:val="006852CE"/>
    <w:rsid w:val="00690A4A"/>
    <w:rsid w:val="00694BF7"/>
    <w:rsid w:val="00695EA2"/>
    <w:rsid w:val="006A3923"/>
    <w:rsid w:val="00702A0B"/>
    <w:rsid w:val="00706DD3"/>
    <w:rsid w:val="00740541"/>
    <w:rsid w:val="007565FB"/>
    <w:rsid w:val="007616A3"/>
    <w:rsid w:val="00765DD9"/>
    <w:rsid w:val="00780896"/>
    <w:rsid w:val="007D59AA"/>
    <w:rsid w:val="007F00BE"/>
    <w:rsid w:val="00804AD9"/>
    <w:rsid w:val="00805F1A"/>
    <w:rsid w:val="00815C89"/>
    <w:rsid w:val="00842CD9"/>
    <w:rsid w:val="00845B69"/>
    <w:rsid w:val="008635A3"/>
    <w:rsid w:val="00896205"/>
    <w:rsid w:val="008B75B6"/>
    <w:rsid w:val="008D31D1"/>
    <w:rsid w:val="008E08B1"/>
    <w:rsid w:val="0092444D"/>
    <w:rsid w:val="009263EE"/>
    <w:rsid w:val="00993181"/>
    <w:rsid w:val="009B2760"/>
    <w:rsid w:val="009F215F"/>
    <w:rsid w:val="00A22E61"/>
    <w:rsid w:val="00A57A2A"/>
    <w:rsid w:val="00A60D71"/>
    <w:rsid w:val="00AA189A"/>
    <w:rsid w:val="00AF235E"/>
    <w:rsid w:val="00B15D70"/>
    <w:rsid w:val="00B37F84"/>
    <w:rsid w:val="00B55614"/>
    <w:rsid w:val="00B96ED4"/>
    <w:rsid w:val="00BA364A"/>
    <w:rsid w:val="00BA44A0"/>
    <w:rsid w:val="00C45410"/>
    <w:rsid w:val="00CA1F38"/>
    <w:rsid w:val="00CA1F4C"/>
    <w:rsid w:val="00CA4C3D"/>
    <w:rsid w:val="00CC3D64"/>
    <w:rsid w:val="00CD23AD"/>
    <w:rsid w:val="00CE13DE"/>
    <w:rsid w:val="00D14A2A"/>
    <w:rsid w:val="00D86BFB"/>
    <w:rsid w:val="00DC5965"/>
    <w:rsid w:val="00E016D7"/>
    <w:rsid w:val="00E20A67"/>
    <w:rsid w:val="00E3786C"/>
    <w:rsid w:val="00E441B4"/>
    <w:rsid w:val="00E46588"/>
    <w:rsid w:val="00E864A0"/>
    <w:rsid w:val="00E8750C"/>
    <w:rsid w:val="00EB3071"/>
    <w:rsid w:val="00EF11D6"/>
    <w:rsid w:val="00EF33D7"/>
    <w:rsid w:val="00F442BA"/>
    <w:rsid w:val="00F46D08"/>
    <w:rsid w:val="00F5157B"/>
    <w:rsid w:val="00F523B1"/>
    <w:rsid w:val="00F70F47"/>
    <w:rsid w:val="00FD5AE2"/>
    <w:rsid w:val="00FF0E88"/>
    <w:rsid w:val="00FF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2D71F-A0BB-411E-BC85-AF788F30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614"/>
  </w:style>
  <w:style w:type="paragraph" w:styleId="Heading1">
    <w:name w:val="heading 1"/>
    <w:basedOn w:val="Normal"/>
    <w:next w:val="Normal"/>
    <w:link w:val="Heading1Char"/>
    <w:uiPriority w:val="9"/>
    <w:qFormat/>
    <w:rsid w:val="00F442BA"/>
    <w:pPr>
      <w:keepNext/>
      <w:keepLines/>
      <w:spacing w:before="480" w:after="0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2BA"/>
    <w:pPr>
      <w:keepNext/>
      <w:keepLines/>
      <w:spacing w:before="200" w:after="0"/>
      <w:outlineLvl w:val="1"/>
    </w:pPr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BA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42BA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442BA"/>
    <w:pPr>
      <w:spacing w:after="0" w:line="240" w:lineRule="auto"/>
    </w:pPr>
    <w:rPr>
      <w:rFonts w:ascii="Verdana" w:hAnsi="Verdan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t">
    <w:name w:val="st"/>
    <w:basedOn w:val="DefaultParagraphFont"/>
    <w:rsid w:val="00B55614"/>
  </w:style>
  <w:style w:type="table" w:styleId="LightShading">
    <w:name w:val="Light Shading"/>
    <w:basedOn w:val="TableNormal"/>
    <w:uiPriority w:val="60"/>
    <w:rsid w:val="00B55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56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1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65DD9"/>
    <w:pPr>
      <w:spacing w:after="0"/>
      <w:jc w:val="center"/>
    </w:pPr>
    <w:rPr>
      <w:rFonts w:ascii="Verdana" w:hAnsi="Verdan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DD9"/>
    <w:rPr>
      <w:rFonts w:ascii="Verdana" w:hAnsi="Verdana"/>
      <w:noProof/>
    </w:rPr>
  </w:style>
  <w:style w:type="paragraph" w:customStyle="1" w:styleId="EndNoteBibliography">
    <w:name w:val="EndNote Bibliography"/>
    <w:basedOn w:val="Normal"/>
    <w:link w:val="EndNoteBibliographyChar"/>
    <w:rsid w:val="00765DD9"/>
    <w:pPr>
      <w:spacing w:line="240" w:lineRule="auto"/>
    </w:pPr>
    <w:rPr>
      <w:rFonts w:ascii="Verdana" w:hAnsi="Verdan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5DD9"/>
    <w:rPr>
      <w:rFonts w:ascii="Verdana" w:hAnsi="Verdana"/>
      <w:noProof/>
    </w:rPr>
  </w:style>
  <w:style w:type="paragraph" w:styleId="Header">
    <w:name w:val="header"/>
    <w:basedOn w:val="Normal"/>
    <w:link w:val="HeaderChar"/>
    <w:uiPriority w:val="99"/>
    <w:unhideWhenUsed/>
    <w:rsid w:val="00A22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E61"/>
  </w:style>
  <w:style w:type="paragraph" w:styleId="Footer">
    <w:name w:val="footer"/>
    <w:basedOn w:val="Normal"/>
    <w:link w:val="FooterChar"/>
    <w:uiPriority w:val="99"/>
    <w:unhideWhenUsed/>
    <w:rsid w:val="00A22E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4.xml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chart" Target="charts/chart3.xml"/><Relationship Id="rId17" Type="http://schemas.openxmlformats.org/officeDocument/2006/relationships/hyperlink" Target="http://www.ncbi.nlm.nih.gov/pubmed/1719211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22297116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Fmhsa5\home3$\clao731\Jane\prostate%20cancer%20data\600\Markov%20models\low%20risk%20model\adjusted%20model\low%20risk%20baseline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76462170565525"/>
          <c:y val="2.948073390778207E-2"/>
          <c:w val="0.79862591219358814"/>
          <c:h val="0.7806219889443021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EAC 45 QALY'!$O$3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ymbol val="none"/>
          </c:marker>
          <c:xVal>
            <c:numRef>
              <c:f>'CEAC 45 QALY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6432</c:v>
                </c:pt>
                <c:pt idx="3">
                  <c:v>6432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45 QALY'!$O$4:$O$26</c:f>
              <c:numCache>
                <c:formatCode>General</c:formatCode>
                <c:ptCount val="23"/>
                <c:pt idx="0">
                  <c:v>0.81491999999999998</c:v>
                </c:pt>
                <c:pt idx="1">
                  <c:v>0.38274999999999998</c:v>
                </c:pt>
                <c:pt idx="2">
                  <c:v>0.27614</c:v>
                </c:pt>
                <c:pt idx="3">
                  <c:v>0.27614</c:v>
                </c:pt>
                <c:pt idx="4">
                  <c:v>0.12069000000000001</c:v>
                </c:pt>
                <c:pt idx="5">
                  <c:v>4.2979999999999997E-2</c:v>
                </c:pt>
                <c:pt idx="6">
                  <c:v>1.9210000000000001E-2</c:v>
                </c:pt>
                <c:pt idx="7">
                  <c:v>9.75E-3</c:v>
                </c:pt>
                <c:pt idx="8">
                  <c:v>5.2900000000000004E-3</c:v>
                </c:pt>
                <c:pt idx="9">
                  <c:v>3.13E-3</c:v>
                </c:pt>
                <c:pt idx="10">
                  <c:v>1.9599999999999999E-3</c:v>
                </c:pt>
                <c:pt idx="11">
                  <c:v>1.25E-3</c:v>
                </c:pt>
                <c:pt idx="12">
                  <c:v>7.5000000000000002E-4</c:v>
                </c:pt>
                <c:pt idx="13">
                  <c:v>4.6000000000000001E-4</c:v>
                </c:pt>
                <c:pt idx="14">
                  <c:v>2.7E-4</c:v>
                </c:pt>
                <c:pt idx="15">
                  <c:v>1.6000000000000001E-4</c:v>
                </c:pt>
                <c:pt idx="16">
                  <c:v>1.1E-4</c:v>
                </c:pt>
                <c:pt idx="17">
                  <c:v>5.0000000000000002E-5</c:v>
                </c:pt>
                <c:pt idx="18">
                  <c:v>4.0000000000000003E-5</c:v>
                </c:pt>
                <c:pt idx="19">
                  <c:v>2.0000000000000002E-5</c:v>
                </c:pt>
                <c:pt idx="20">
                  <c:v>2.0000000000000002E-5</c:v>
                </c:pt>
                <c:pt idx="21">
                  <c:v>2.0000000000000002E-5</c:v>
                </c:pt>
                <c:pt idx="22">
                  <c:v>2.0000000000000002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24D-47BE-B006-682D4A516535}"/>
            </c:ext>
          </c:extLst>
        </c:ser>
        <c:ser>
          <c:idx val="1"/>
          <c:order val="1"/>
          <c:tx>
            <c:strRef>
              <c:f>'CEAC 45 QALY'!$P$3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45 QALY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6432</c:v>
                </c:pt>
                <c:pt idx="3">
                  <c:v>6432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45 QALY'!$P$4:$P$26</c:f>
              <c:numCache>
                <c:formatCode>General</c:formatCode>
                <c:ptCount val="23"/>
                <c:pt idx="0">
                  <c:v>0.17881</c:v>
                </c:pt>
                <c:pt idx="1">
                  <c:v>0.40022999999999997</c:v>
                </c:pt>
                <c:pt idx="2">
                  <c:v>0.42648000000000003</c:v>
                </c:pt>
                <c:pt idx="3">
                  <c:v>0.42648000000000003</c:v>
                </c:pt>
                <c:pt idx="4">
                  <c:v>0.44917000000000001</c:v>
                </c:pt>
                <c:pt idx="5">
                  <c:v>0.44234000000000001</c:v>
                </c:pt>
                <c:pt idx="6">
                  <c:v>0.42846000000000001</c:v>
                </c:pt>
                <c:pt idx="7">
                  <c:v>0.41677999999999998</c:v>
                </c:pt>
                <c:pt idx="8">
                  <c:v>0.40859000000000001</c:v>
                </c:pt>
                <c:pt idx="9">
                  <c:v>0.4027</c:v>
                </c:pt>
                <c:pt idx="10">
                  <c:v>0.39872999999999997</c:v>
                </c:pt>
                <c:pt idx="11">
                  <c:v>0.39666000000000001</c:v>
                </c:pt>
                <c:pt idx="12">
                  <c:v>0.39456999999999998</c:v>
                </c:pt>
                <c:pt idx="13">
                  <c:v>0.39294000000000001</c:v>
                </c:pt>
                <c:pt idx="14">
                  <c:v>0.39234999999999998</c:v>
                </c:pt>
                <c:pt idx="15">
                  <c:v>0.39165</c:v>
                </c:pt>
                <c:pt idx="16">
                  <c:v>0.39073999999999998</c:v>
                </c:pt>
                <c:pt idx="17">
                  <c:v>0.39027000000000001</c:v>
                </c:pt>
                <c:pt idx="18">
                  <c:v>0.38990999999999998</c:v>
                </c:pt>
                <c:pt idx="19">
                  <c:v>0.38957999999999998</c:v>
                </c:pt>
                <c:pt idx="20">
                  <c:v>0.38946999999999998</c:v>
                </c:pt>
                <c:pt idx="21">
                  <c:v>0.38895999999999997</c:v>
                </c:pt>
                <c:pt idx="22">
                  <c:v>0.3888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4D-47BE-B006-682D4A516535}"/>
            </c:ext>
          </c:extLst>
        </c:ser>
        <c:ser>
          <c:idx val="2"/>
          <c:order val="2"/>
          <c:tx>
            <c:strRef>
              <c:f>'CEAC 45 QALY'!$Q$3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45 QALY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6432</c:v>
                </c:pt>
                <c:pt idx="3">
                  <c:v>6432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45 QALY'!$Q$4:$Q$26</c:f>
              <c:numCache>
                <c:formatCode>General</c:formatCode>
                <c:ptCount val="23"/>
                <c:pt idx="0">
                  <c:v>6.2700000000000004E-3</c:v>
                </c:pt>
                <c:pt idx="1">
                  <c:v>0.21701999999999999</c:v>
                </c:pt>
                <c:pt idx="2">
                  <c:v>0.29737999999999998</c:v>
                </c:pt>
                <c:pt idx="3">
                  <c:v>0.29737999999999998</c:v>
                </c:pt>
                <c:pt idx="4">
                  <c:v>0.43014000000000002</c:v>
                </c:pt>
                <c:pt idx="5">
                  <c:v>0.51468000000000003</c:v>
                </c:pt>
                <c:pt idx="6">
                  <c:v>0.55232999999999999</c:v>
                </c:pt>
                <c:pt idx="7">
                  <c:v>0.57347000000000004</c:v>
                </c:pt>
                <c:pt idx="8">
                  <c:v>0.58611999999999997</c:v>
                </c:pt>
                <c:pt idx="9">
                  <c:v>0.59416999999999998</c:v>
                </c:pt>
                <c:pt idx="10">
                  <c:v>0.59931000000000001</c:v>
                </c:pt>
                <c:pt idx="11">
                  <c:v>0.60209000000000001</c:v>
                </c:pt>
                <c:pt idx="12">
                  <c:v>0.60468</c:v>
                </c:pt>
                <c:pt idx="13">
                  <c:v>0.60660000000000003</c:v>
                </c:pt>
                <c:pt idx="14">
                  <c:v>0.60738000000000003</c:v>
                </c:pt>
                <c:pt idx="15">
                  <c:v>0.60819000000000001</c:v>
                </c:pt>
                <c:pt idx="16">
                  <c:v>0.60914999999999997</c:v>
                </c:pt>
                <c:pt idx="17">
                  <c:v>0.60968</c:v>
                </c:pt>
                <c:pt idx="18">
                  <c:v>0.61004999999999998</c:v>
                </c:pt>
                <c:pt idx="19">
                  <c:v>0.61040000000000005</c:v>
                </c:pt>
                <c:pt idx="20">
                  <c:v>0.61051</c:v>
                </c:pt>
                <c:pt idx="21">
                  <c:v>0.61102000000000001</c:v>
                </c:pt>
                <c:pt idx="22">
                  <c:v>0.6111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24D-47BE-B006-682D4A516535}"/>
            </c:ext>
          </c:extLst>
        </c:ser>
        <c:ser>
          <c:idx val="3"/>
          <c:order val="3"/>
          <c:tx>
            <c:strRef>
              <c:f>'CEAC 45 QALY'!$R$3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NZ</a:t>
                    </a:r>
                    <a:r>
                      <a:rPr lang="en-US" sz="1000" b="0" i="0" u="none" strike="noStrike" baseline="0">
                        <a:effectLst/>
                      </a:rPr>
                      <a:t>$6,432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024D-47BE-B006-682D4A516535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45 QALY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6432</c:v>
                </c:pt>
                <c:pt idx="3">
                  <c:v>6432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45 QALY'!$R$4:$R$26</c:f>
              <c:numCache>
                <c:formatCode>General</c:formatCode>
                <c:ptCount val="23"/>
                <c:pt idx="0">
                  <c:v>0.81491999999999998</c:v>
                </c:pt>
                <c:pt idx="1">
                  <c:v>0.38274999999999998</c:v>
                </c:pt>
                <c:pt idx="2">
                  <c:v>0.27614</c:v>
                </c:pt>
                <c:pt idx="3">
                  <c:v>0.29737999999999998</c:v>
                </c:pt>
                <c:pt idx="4">
                  <c:v>0.43014000000000002</c:v>
                </c:pt>
                <c:pt idx="5">
                  <c:v>0.51468000000000003</c:v>
                </c:pt>
                <c:pt idx="6">
                  <c:v>0.55232999999999999</c:v>
                </c:pt>
                <c:pt idx="7">
                  <c:v>0.57347000000000004</c:v>
                </c:pt>
                <c:pt idx="8">
                  <c:v>0.58611999999999997</c:v>
                </c:pt>
                <c:pt idx="9">
                  <c:v>0.59416999999999998</c:v>
                </c:pt>
                <c:pt idx="10">
                  <c:v>0.59931000000000001</c:v>
                </c:pt>
                <c:pt idx="11">
                  <c:v>0.60209000000000001</c:v>
                </c:pt>
                <c:pt idx="12">
                  <c:v>0.60468</c:v>
                </c:pt>
                <c:pt idx="13">
                  <c:v>0.60660000000000003</c:v>
                </c:pt>
                <c:pt idx="14">
                  <c:v>0.60738000000000003</c:v>
                </c:pt>
                <c:pt idx="15">
                  <c:v>0.60819000000000001</c:v>
                </c:pt>
                <c:pt idx="16">
                  <c:v>0.60914999999999997</c:v>
                </c:pt>
                <c:pt idx="17">
                  <c:v>0.60968</c:v>
                </c:pt>
                <c:pt idx="18">
                  <c:v>0.61004999999999998</c:v>
                </c:pt>
                <c:pt idx="19">
                  <c:v>0.61040000000000005</c:v>
                </c:pt>
                <c:pt idx="20">
                  <c:v>0.61051</c:v>
                </c:pt>
                <c:pt idx="21">
                  <c:v>0.61102000000000001</c:v>
                </c:pt>
                <c:pt idx="22">
                  <c:v>0.6111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24D-47BE-B006-682D4A5165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791712"/>
        <c:axId val="343802448"/>
      </c:scatterChart>
      <c:valAx>
        <c:axId val="100791712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NZ" b="1"/>
                  <a:t>Willingness-to-pay per QALY</a:t>
                </a:r>
              </a:p>
            </c:rich>
          </c:tx>
          <c:layout/>
          <c:overlay val="0"/>
        </c:title>
        <c:numFmt formatCode="&quot;$&quot;#,##0" sourceLinked="0"/>
        <c:majorTickMark val="none"/>
        <c:minorTickMark val="none"/>
        <c:tickLblPos val="nextTo"/>
        <c:crossAx val="343802448"/>
        <c:crosses val="autoZero"/>
        <c:crossBetween val="midCat"/>
      </c:valAx>
      <c:valAx>
        <c:axId val="343802448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NZ"/>
                  <a:t>% Likelihood</a:t>
                </a:r>
                <a:r>
                  <a:rPr lang="en-NZ" baseline="0"/>
                  <a:t> of </a:t>
                </a:r>
                <a:r>
                  <a:rPr lang="en-NZ"/>
                  <a:t>Cost Effective</a:t>
                </a:r>
              </a:p>
            </c:rich>
          </c:tx>
          <c:layout/>
          <c:overlay val="0"/>
        </c:title>
        <c:numFmt formatCode="0%" sourceLinked="0"/>
        <c:majorTickMark val="none"/>
        <c:minorTickMark val="none"/>
        <c:tickLblPos val="nextTo"/>
        <c:crossAx val="1007917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8120778579882173"/>
          <c:y val="0.54266134012660183"/>
          <c:w val="0.42034733731067375"/>
          <c:h val="0.23638247649684593"/>
        </c:manualLayout>
      </c:layout>
      <c:overlay val="0"/>
      <c:spPr>
        <a:solidFill>
          <a:schemeClr val="bg1"/>
        </a:solidFill>
        <a:ln>
          <a:solidFill>
            <a:schemeClr val="bg1">
              <a:lumMod val="65000"/>
            </a:schemeClr>
          </a:solidFill>
        </a:ln>
      </c:spPr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496587299728"/>
          <c:y val="3.6602342658565649E-2"/>
          <c:w val="0.81851556307139461"/>
          <c:h val="0.7970902970810385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EAC 50'!$O$3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CEAC 50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7906</c:v>
                </c:pt>
                <c:pt idx="3">
                  <c:v>7906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50'!$O$4:$O$26</c:f>
              <c:numCache>
                <c:formatCode>0%</c:formatCode>
                <c:ptCount val="23"/>
                <c:pt idx="0">
                  <c:v>0.82589999999999997</c:v>
                </c:pt>
                <c:pt idx="1">
                  <c:v>0.46479999999999999</c:v>
                </c:pt>
                <c:pt idx="2">
                  <c:v>0.26336999999999999</c:v>
                </c:pt>
                <c:pt idx="3">
                  <c:v>0.26336999999999999</c:v>
                </c:pt>
                <c:pt idx="4">
                  <c:v>0.16975999999999999</c:v>
                </c:pt>
                <c:pt idx="5">
                  <c:v>6.5210000000000004E-2</c:v>
                </c:pt>
                <c:pt idx="6">
                  <c:v>2.8979999999999999E-2</c:v>
                </c:pt>
                <c:pt idx="7">
                  <c:v>1.4619999999999999E-2</c:v>
                </c:pt>
                <c:pt idx="8">
                  <c:v>8.0000000000000002E-3</c:v>
                </c:pt>
                <c:pt idx="9">
                  <c:v>4.5900000000000003E-3</c:v>
                </c:pt>
                <c:pt idx="10">
                  <c:v>2.64E-3</c:v>
                </c:pt>
                <c:pt idx="11">
                  <c:v>1.73E-3</c:v>
                </c:pt>
                <c:pt idx="12">
                  <c:v>1.1000000000000001E-3</c:v>
                </c:pt>
                <c:pt idx="13">
                  <c:v>6.4000000000000005E-4</c:v>
                </c:pt>
                <c:pt idx="14">
                  <c:v>4.6999999999999999E-4</c:v>
                </c:pt>
                <c:pt idx="15">
                  <c:v>3.3E-4</c:v>
                </c:pt>
                <c:pt idx="16">
                  <c:v>2.3000000000000001E-4</c:v>
                </c:pt>
                <c:pt idx="17">
                  <c:v>1.4999999999999999E-4</c:v>
                </c:pt>
                <c:pt idx="18">
                  <c:v>9.0000000000000006E-5</c:v>
                </c:pt>
                <c:pt idx="19">
                  <c:v>4.0000000000000003E-5</c:v>
                </c:pt>
                <c:pt idx="20">
                  <c:v>2.0000000000000002E-5</c:v>
                </c:pt>
                <c:pt idx="21">
                  <c:v>2.0000000000000002E-5</c:v>
                </c:pt>
                <c:pt idx="22">
                  <c:v>2.0000000000000002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E7F-4723-8C20-9791AE4FEC64}"/>
            </c:ext>
          </c:extLst>
        </c:ser>
        <c:ser>
          <c:idx val="1"/>
          <c:order val="1"/>
          <c:tx>
            <c:strRef>
              <c:f>'CEAC 50'!$P$3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50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7906</c:v>
                </c:pt>
                <c:pt idx="3">
                  <c:v>7906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50'!$P$4:$P$26</c:f>
              <c:numCache>
                <c:formatCode>0%</c:formatCode>
                <c:ptCount val="23"/>
                <c:pt idx="0">
                  <c:v>0.17147000000000001</c:v>
                </c:pt>
                <c:pt idx="1">
                  <c:v>0.39290000000000003</c:v>
                </c:pt>
                <c:pt idx="2">
                  <c:v>0.44661000000000001</c:v>
                </c:pt>
                <c:pt idx="3">
                  <c:v>0.44661000000000001</c:v>
                </c:pt>
                <c:pt idx="4">
                  <c:v>0.45901999999999998</c:v>
                </c:pt>
                <c:pt idx="5">
                  <c:v>0.45174999999999998</c:v>
                </c:pt>
                <c:pt idx="6">
                  <c:v>0.43401000000000001</c:v>
                </c:pt>
                <c:pt idx="7">
                  <c:v>0.41825000000000001</c:v>
                </c:pt>
                <c:pt idx="8">
                  <c:v>0.40653</c:v>
                </c:pt>
                <c:pt idx="9">
                  <c:v>0.39723999999999998</c:v>
                </c:pt>
                <c:pt idx="10">
                  <c:v>0.39079999999999998</c:v>
                </c:pt>
                <c:pt idx="11">
                  <c:v>0.38528000000000001</c:v>
                </c:pt>
                <c:pt idx="12">
                  <c:v>0.38129000000000002</c:v>
                </c:pt>
                <c:pt idx="13">
                  <c:v>0.37808999999999998</c:v>
                </c:pt>
                <c:pt idx="14">
                  <c:v>0.37569000000000002</c:v>
                </c:pt>
                <c:pt idx="15">
                  <c:v>0.37343999999999999</c:v>
                </c:pt>
                <c:pt idx="16">
                  <c:v>0.37152000000000002</c:v>
                </c:pt>
                <c:pt idx="17">
                  <c:v>0.37024000000000001</c:v>
                </c:pt>
                <c:pt idx="18">
                  <c:v>0.36910999999999999</c:v>
                </c:pt>
                <c:pt idx="19">
                  <c:v>0.36814999999999998</c:v>
                </c:pt>
                <c:pt idx="20">
                  <c:v>0.36745</c:v>
                </c:pt>
                <c:pt idx="21">
                  <c:v>0.36686999999999997</c:v>
                </c:pt>
                <c:pt idx="22">
                  <c:v>0.36631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E7F-4723-8C20-9791AE4FEC64}"/>
            </c:ext>
          </c:extLst>
        </c:ser>
        <c:ser>
          <c:idx val="2"/>
          <c:order val="2"/>
          <c:tx>
            <c:strRef>
              <c:f>'CEAC 50'!$Q$3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50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7906</c:v>
                </c:pt>
                <c:pt idx="3">
                  <c:v>7906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50'!$Q$4:$Q$26</c:f>
              <c:numCache>
                <c:formatCode>0%</c:formatCode>
                <c:ptCount val="23"/>
                <c:pt idx="0">
                  <c:v>2.63E-3</c:v>
                </c:pt>
                <c:pt idx="1">
                  <c:v>0.14230000000000001</c:v>
                </c:pt>
                <c:pt idx="2">
                  <c:v>0.29002</c:v>
                </c:pt>
                <c:pt idx="3">
                  <c:v>0.29002</c:v>
                </c:pt>
                <c:pt idx="4">
                  <c:v>0.37121999999999999</c:v>
                </c:pt>
                <c:pt idx="5">
                  <c:v>0.48304000000000002</c:v>
                </c:pt>
                <c:pt idx="6">
                  <c:v>0.53700999999999999</c:v>
                </c:pt>
                <c:pt idx="7">
                  <c:v>0.56713000000000002</c:v>
                </c:pt>
                <c:pt idx="8">
                  <c:v>0.58547000000000005</c:v>
                </c:pt>
                <c:pt idx="9">
                  <c:v>0.59816999999999998</c:v>
                </c:pt>
                <c:pt idx="10">
                  <c:v>0.60655999999999999</c:v>
                </c:pt>
                <c:pt idx="11">
                  <c:v>0.61299000000000003</c:v>
                </c:pt>
                <c:pt idx="12">
                  <c:v>0.61760999999999999</c:v>
                </c:pt>
                <c:pt idx="13">
                  <c:v>0.62126999999999999</c:v>
                </c:pt>
                <c:pt idx="14">
                  <c:v>0.62383999999999995</c:v>
                </c:pt>
                <c:pt idx="15">
                  <c:v>0.62622999999999995</c:v>
                </c:pt>
                <c:pt idx="16">
                  <c:v>0.62824999999999998</c:v>
                </c:pt>
                <c:pt idx="17">
                  <c:v>0.62961</c:v>
                </c:pt>
                <c:pt idx="18">
                  <c:v>0.63080000000000003</c:v>
                </c:pt>
                <c:pt idx="19">
                  <c:v>0.63180999999999998</c:v>
                </c:pt>
                <c:pt idx="20">
                  <c:v>0.63253000000000004</c:v>
                </c:pt>
                <c:pt idx="21">
                  <c:v>0.63310999999999995</c:v>
                </c:pt>
                <c:pt idx="22">
                  <c:v>0.633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E7F-4723-8C20-9791AE4FEC64}"/>
            </c:ext>
          </c:extLst>
        </c:ser>
        <c:ser>
          <c:idx val="3"/>
          <c:order val="3"/>
          <c:tx>
            <c:strRef>
              <c:f>'CEAC 50'!$R$3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2"/>
              <c:layout/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7,906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EE7F-4723-8C20-9791AE4FEC64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50'!$N$4:$N$26</c:f>
              <c:numCache>
                <c:formatCode>General</c:formatCode>
                <c:ptCount val="23"/>
                <c:pt idx="0">
                  <c:v>0</c:v>
                </c:pt>
                <c:pt idx="1">
                  <c:v>5000</c:v>
                </c:pt>
                <c:pt idx="2">
                  <c:v>7906</c:v>
                </c:pt>
                <c:pt idx="3">
                  <c:v>7906</c:v>
                </c:pt>
                <c:pt idx="4">
                  <c:v>10000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5000</c:v>
                </c:pt>
                <c:pt idx="12">
                  <c:v>50000</c:v>
                </c:pt>
                <c:pt idx="13">
                  <c:v>55000.000000000007</c:v>
                </c:pt>
                <c:pt idx="14">
                  <c:v>60000</c:v>
                </c:pt>
                <c:pt idx="15">
                  <c:v>65000</c:v>
                </c:pt>
                <c:pt idx="16">
                  <c:v>70000</c:v>
                </c:pt>
                <c:pt idx="17">
                  <c:v>75000</c:v>
                </c:pt>
                <c:pt idx="18">
                  <c:v>80000</c:v>
                </c:pt>
                <c:pt idx="19">
                  <c:v>85000</c:v>
                </c:pt>
                <c:pt idx="20">
                  <c:v>90000</c:v>
                </c:pt>
                <c:pt idx="21">
                  <c:v>95000</c:v>
                </c:pt>
                <c:pt idx="22">
                  <c:v>100000</c:v>
                </c:pt>
              </c:numCache>
            </c:numRef>
          </c:xVal>
          <c:yVal>
            <c:numRef>
              <c:f>'CEAC 50'!$R$4:$R$26</c:f>
              <c:numCache>
                <c:formatCode>0%</c:formatCode>
                <c:ptCount val="23"/>
                <c:pt idx="0">
                  <c:v>0.82589999999999997</c:v>
                </c:pt>
                <c:pt idx="1">
                  <c:v>0.46479999999999999</c:v>
                </c:pt>
                <c:pt idx="2">
                  <c:v>0.26336999999999999</c:v>
                </c:pt>
                <c:pt idx="3">
                  <c:v>0.29002</c:v>
                </c:pt>
                <c:pt idx="4">
                  <c:v>0.37121999999999999</c:v>
                </c:pt>
                <c:pt idx="5">
                  <c:v>0.48304000000000002</c:v>
                </c:pt>
                <c:pt idx="6">
                  <c:v>0.53700999999999999</c:v>
                </c:pt>
                <c:pt idx="7">
                  <c:v>0.56713000000000002</c:v>
                </c:pt>
                <c:pt idx="8">
                  <c:v>0.58547000000000005</c:v>
                </c:pt>
                <c:pt idx="9">
                  <c:v>0.59816999999999998</c:v>
                </c:pt>
                <c:pt idx="10">
                  <c:v>0.60655999999999999</c:v>
                </c:pt>
                <c:pt idx="11">
                  <c:v>0.61299000000000003</c:v>
                </c:pt>
                <c:pt idx="12">
                  <c:v>0.61760999999999999</c:v>
                </c:pt>
                <c:pt idx="13">
                  <c:v>0.62126999999999999</c:v>
                </c:pt>
                <c:pt idx="14">
                  <c:v>0.62383999999999995</c:v>
                </c:pt>
                <c:pt idx="15">
                  <c:v>0.62622999999999995</c:v>
                </c:pt>
                <c:pt idx="16">
                  <c:v>0.62824999999999998</c:v>
                </c:pt>
                <c:pt idx="17">
                  <c:v>0.62961</c:v>
                </c:pt>
                <c:pt idx="18">
                  <c:v>0.63080000000000003</c:v>
                </c:pt>
                <c:pt idx="19">
                  <c:v>0.63180999999999998</c:v>
                </c:pt>
                <c:pt idx="20">
                  <c:v>0.63253000000000004</c:v>
                </c:pt>
                <c:pt idx="21">
                  <c:v>0.63310999999999995</c:v>
                </c:pt>
                <c:pt idx="22">
                  <c:v>0.633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E7F-4723-8C20-9791AE4FEC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706736"/>
        <c:axId val="480707296"/>
      </c:scatterChart>
      <c:valAx>
        <c:axId val="48070673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</a:rPr>
                  <a:t>Willingness-to-pay per QALY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&quot;$&quot;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07296"/>
        <c:crosses val="autoZero"/>
        <c:crossBetween val="midCat"/>
        <c:majorUnit val="20000"/>
      </c:valAx>
      <c:valAx>
        <c:axId val="480707296"/>
        <c:scaling>
          <c:orientation val="minMax"/>
          <c:max val="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% Likelihood of Cost Effective</a:t>
                </a:r>
                <a:endParaRPr lang="en-US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1184561289546452E-2"/>
              <c:y val="4.2227109904964519E-2"/>
            </c:manualLayout>
          </c:layout>
          <c:overlay val="0"/>
        </c:title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0673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0536393945964306"/>
          <c:y val="0.56569134763563489"/>
          <c:w val="0.33648111235696754"/>
          <c:h val="0.24690682628459792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</c:spPr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66937044759979"/>
          <c:y val="2.8587773420110669E-2"/>
          <c:w val="0.81325777156315426"/>
          <c:h val="0.779184720098782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EAC 55'!$Z$2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CEAC 55'!$Y$3:$Y$26</c:f>
              <c:numCache>
                <c:formatCode>General</c:formatCode>
                <c:ptCount val="24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0255</c:v>
                </c:pt>
                <c:pt idx="4">
                  <c:v>10255</c:v>
                </c:pt>
                <c:pt idx="5">
                  <c:v>10377</c:v>
                </c:pt>
                <c:pt idx="6">
                  <c:v>15000</c:v>
                </c:pt>
                <c:pt idx="7">
                  <c:v>20000</c:v>
                </c:pt>
                <c:pt idx="8">
                  <c:v>25000</c:v>
                </c:pt>
                <c:pt idx="9">
                  <c:v>30000</c:v>
                </c:pt>
                <c:pt idx="10">
                  <c:v>35000</c:v>
                </c:pt>
                <c:pt idx="11">
                  <c:v>40000</c:v>
                </c:pt>
                <c:pt idx="12">
                  <c:v>45000</c:v>
                </c:pt>
                <c:pt idx="13">
                  <c:v>50000</c:v>
                </c:pt>
                <c:pt idx="14">
                  <c:v>55000.000000000007</c:v>
                </c:pt>
                <c:pt idx="15">
                  <c:v>60000</c:v>
                </c:pt>
                <c:pt idx="16">
                  <c:v>65000</c:v>
                </c:pt>
                <c:pt idx="17">
                  <c:v>70000</c:v>
                </c:pt>
                <c:pt idx="18">
                  <c:v>75000</c:v>
                </c:pt>
                <c:pt idx="19">
                  <c:v>80000</c:v>
                </c:pt>
                <c:pt idx="20">
                  <c:v>85000</c:v>
                </c:pt>
                <c:pt idx="21">
                  <c:v>90000</c:v>
                </c:pt>
                <c:pt idx="22">
                  <c:v>95000</c:v>
                </c:pt>
                <c:pt idx="23">
                  <c:v>100000</c:v>
                </c:pt>
              </c:numCache>
            </c:numRef>
          </c:xVal>
          <c:yVal>
            <c:numRef>
              <c:f>'CEAC 55'!$Z$3:$Z$26</c:f>
              <c:numCache>
                <c:formatCode>General</c:formatCode>
                <c:ptCount val="24"/>
                <c:pt idx="0">
                  <c:v>0.84075999999999995</c:v>
                </c:pt>
                <c:pt idx="1">
                  <c:v>0.55806</c:v>
                </c:pt>
                <c:pt idx="2">
                  <c:v>0.25224999999999997</c:v>
                </c:pt>
                <c:pt idx="3">
                  <c:v>0.24082999999999999</c:v>
                </c:pt>
                <c:pt idx="4">
                  <c:v>0.24082999999999999</c:v>
                </c:pt>
                <c:pt idx="5">
                  <c:v>0.2361</c:v>
                </c:pt>
                <c:pt idx="6">
                  <c:v>0.10717</c:v>
                </c:pt>
                <c:pt idx="7">
                  <c:v>5.0020000000000002E-2</c:v>
                </c:pt>
                <c:pt idx="8">
                  <c:v>2.5930000000000002E-2</c:v>
                </c:pt>
                <c:pt idx="9">
                  <c:v>1.435E-2</c:v>
                </c:pt>
                <c:pt idx="10">
                  <c:v>8.4399999999999996E-3</c:v>
                </c:pt>
                <c:pt idx="11">
                  <c:v>5.1999999999999998E-3</c:v>
                </c:pt>
                <c:pt idx="12">
                  <c:v>3.3600000000000001E-3</c:v>
                </c:pt>
                <c:pt idx="13">
                  <c:v>2.33E-3</c:v>
                </c:pt>
                <c:pt idx="14">
                  <c:v>1.5100000000000001E-3</c:v>
                </c:pt>
                <c:pt idx="15">
                  <c:v>9.7999999999999997E-4</c:v>
                </c:pt>
                <c:pt idx="16">
                  <c:v>6.9999999999999999E-4</c:v>
                </c:pt>
                <c:pt idx="17">
                  <c:v>4.6000000000000001E-4</c:v>
                </c:pt>
                <c:pt idx="18">
                  <c:v>3.4000000000000002E-4</c:v>
                </c:pt>
                <c:pt idx="19">
                  <c:v>1.8000000000000001E-4</c:v>
                </c:pt>
                <c:pt idx="20">
                  <c:v>1.4999999999999999E-4</c:v>
                </c:pt>
                <c:pt idx="21">
                  <c:v>9.0000000000000006E-5</c:v>
                </c:pt>
                <c:pt idx="22">
                  <c:v>6.0000000000000002E-5</c:v>
                </c:pt>
                <c:pt idx="23">
                  <c:v>4.0000000000000003E-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417-4FD3-9D93-06B5440EC599}"/>
            </c:ext>
          </c:extLst>
        </c:ser>
        <c:ser>
          <c:idx val="1"/>
          <c:order val="1"/>
          <c:tx>
            <c:strRef>
              <c:f>'CEAC 55'!$AA$2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55'!$Y$3:$Y$26</c:f>
              <c:numCache>
                <c:formatCode>General</c:formatCode>
                <c:ptCount val="24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0255</c:v>
                </c:pt>
                <c:pt idx="4">
                  <c:v>10255</c:v>
                </c:pt>
                <c:pt idx="5">
                  <c:v>10377</c:v>
                </c:pt>
                <c:pt idx="6">
                  <c:v>15000</c:v>
                </c:pt>
                <c:pt idx="7">
                  <c:v>20000</c:v>
                </c:pt>
                <c:pt idx="8">
                  <c:v>25000</c:v>
                </c:pt>
                <c:pt idx="9">
                  <c:v>30000</c:v>
                </c:pt>
                <c:pt idx="10">
                  <c:v>35000</c:v>
                </c:pt>
                <c:pt idx="11">
                  <c:v>40000</c:v>
                </c:pt>
                <c:pt idx="12">
                  <c:v>45000</c:v>
                </c:pt>
                <c:pt idx="13">
                  <c:v>50000</c:v>
                </c:pt>
                <c:pt idx="14">
                  <c:v>55000.000000000007</c:v>
                </c:pt>
                <c:pt idx="15">
                  <c:v>60000</c:v>
                </c:pt>
                <c:pt idx="16">
                  <c:v>65000</c:v>
                </c:pt>
                <c:pt idx="17">
                  <c:v>70000</c:v>
                </c:pt>
                <c:pt idx="18">
                  <c:v>75000</c:v>
                </c:pt>
                <c:pt idx="19">
                  <c:v>80000</c:v>
                </c:pt>
                <c:pt idx="20">
                  <c:v>85000</c:v>
                </c:pt>
                <c:pt idx="21">
                  <c:v>90000</c:v>
                </c:pt>
                <c:pt idx="22">
                  <c:v>95000</c:v>
                </c:pt>
                <c:pt idx="23">
                  <c:v>100000</c:v>
                </c:pt>
              </c:numCache>
            </c:numRef>
          </c:xVal>
          <c:yVal>
            <c:numRef>
              <c:f>'CEAC 55'!$AA$3:$AA$26</c:f>
              <c:numCache>
                <c:formatCode>General</c:formatCode>
                <c:ptCount val="24"/>
                <c:pt idx="0">
                  <c:v>0.1588</c:v>
                </c:pt>
                <c:pt idx="1">
                  <c:v>0.37858999999999998</c:v>
                </c:pt>
                <c:pt idx="2">
                  <c:v>0.47636000000000001</c:v>
                </c:pt>
                <c:pt idx="3">
                  <c:v>0.47806999999999999</c:v>
                </c:pt>
                <c:pt idx="4">
                  <c:v>0.47806999999999999</c:v>
                </c:pt>
                <c:pt idx="5">
                  <c:v>0.47854999999999998</c:v>
                </c:pt>
                <c:pt idx="6">
                  <c:v>0.47938999999999998</c:v>
                </c:pt>
                <c:pt idx="7">
                  <c:v>0.45918999999999999</c:v>
                </c:pt>
                <c:pt idx="8">
                  <c:v>0.43831999999999999</c:v>
                </c:pt>
                <c:pt idx="9">
                  <c:v>0.42113</c:v>
                </c:pt>
                <c:pt idx="10">
                  <c:v>0.40717999999999999</c:v>
                </c:pt>
                <c:pt idx="11">
                  <c:v>0.39645000000000002</c:v>
                </c:pt>
                <c:pt idx="12">
                  <c:v>0.38868000000000003</c:v>
                </c:pt>
                <c:pt idx="13">
                  <c:v>0.38173000000000001</c:v>
                </c:pt>
                <c:pt idx="14">
                  <c:v>0.37662000000000001</c:v>
                </c:pt>
                <c:pt idx="15">
                  <c:v>0.37223000000000001</c:v>
                </c:pt>
                <c:pt idx="16">
                  <c:v>0.36870000000000003</c:v>
                </c:pt>
                <c:pt idx="17">
                  <c:v>0.36558000000000002</c:v>
                </c:pt>
                <c:pt idx="18">
                  <c:v>0.36257</c:v>
                </c:pt>
                <c:pt idx="19">
                  <c:v>0.36026999999999998</c:v>
                </c:pt>
                <c:pt idx="20">
                  <c:v>0.35830000000000001</c:v>
                </c:pt>
                <c:pt idx="21">
                  <c:v>0.35642000000000001</c:v>
                </c:pt>
                <c:pt idx="22">
                  <c:v>0.35482999999999998</c:v>
                </c:pt>
                <c:pt idx="23">
                  <c:v>0.35359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417-4FD3-9D93-06B5440EC599}"/>
            </c:ext>
          </c:extLst>
        </c:ser>
        <c:ser>
          <c:idx val="2"/>
          <c:order val="2"/>
          <c:tx>
            <c:strRef>
              <c:f>'CEAC 55'!$AB$2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55'!$Y$3:$Y$26</c:f>
              <c:numCache>
                <c:formatCode>General</c:formatCode>
                <c:ptCount val="24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0255</c:v>
                </c:pt>
                <c:pt idx="4">
                  <c:v>10255</c:v>
                </c:pt>
                <c:pt idx="5">
                  <c:v>10377</c:v>
                </c:pt>
                <c:pt idx="6">
                  <c:v>15000</c:v>
                </c:pt>
                <c:pt idx="7">
                  <c:v>20000</c:v>
                </c:pt>
                <c:pt idx="8">
                  <c:v>25000</c:v>
                </c:pt>
                <c:pt idx="9">
                  <c:v>30000</c:v>
                </c:pt>
                <c:pt idx="10">
                  <c:v>35000</c:v>
                </c:pt>
                <c:pt idx="11">
                  <c:v>40000</c:v>
                </c:pt>
                <c:pt idx="12">
                  <c:v>45000</c:v>
                </c:pt>
                <c:pt idx="13">
                  <c:v>50000</c:v>
                </c:pt>
                <c:pt idx="14">
                  <c:v>55000.000000000007</c:v>
                </c:pt>
                <c:pt idx="15">
                  <c:v>60000</c:v>
                </c:pt>
                <c:pt idx="16">
                  <c:v>65000</c:v>
                </c:pt>
                <c:pt idx="17">
                  <c:v>70000</c:v>
                </c:pt>
                <c:pt idx="18">
                  <c:v>75000</c:v>
                </c:pt>
                <c:pt idx="19">
                  <c:v>80000</c:v>
                </c:pt>
                <c:pt idx="20">
                  <c:v>85000</c:v>
                </c:pt>
                <c:pt idx="21">
                  <c:v>90000</c:v>
                </c:pt>
                <c:pt idx="22">
                  <c:v>95000</c:v>
                </c:pt>
                <c:pt idx="23">
                  <c:v>100000</c:v>
                </c:pt>
              </c:numCache>
            </c:numRef>
          </c:xVal>
          <c:yVal>
            <c:numRef>
              <c:f>'CEAC 55'!$AB$3:$AB$26</c:f>
              <c:numCache>
                <c:formatCode>General</c:formatCode>
                <c:ptCount val="24"/>
                <c:pt idx="0">
                  <c:v>4.4000000000000002E-4</c:v>
                </c:pt>
                <c:pt idx="1">
                  <c:v>6.3350000000000004E-2</c:v>
                </c:pt>
                <c:pt idx="2">
                  <c:v>0.27139000000000002</c:v>
                </c:pt>
                <c:pt idx="3">
                  <c:v>0.28110000000000002</c:v>
                </c:pt>
                <c:pt idx="4">
                  <c:v>0.28110000000000002</c:v>
                </c:pt>
                <c:pt idx="5">
                  <c:v>0.28534999999999999</c:v>
                </c:pt>
                <c:pt idx="6">
                  <c:v>0.41343999999999997</c:v>
                </c:pt>
                <c:pt idx="7">
                  <c:v>0.49079</c:v>
                </c:pt>
                <c:pt idx="8">
                  <c:v>0.53574999999999995</c:v>
                </c:pt>
                <c:pt idx="9">
                  <c:v>0.56452000000000002</c:v>
                </c:pt>
                <c:pt idx="10">
                  <c:v>0.58438000000000001</c:v>
                </c:pt>
                <c:pt idx="11">
                  <c:v>0.59835000000000005</c:v>
                </c:pt>
                <c:pt idx="12">
                  <c:v>0.60795999999999994</c:v>
                </c:pt>
                <c:pt idx="13">
                  <c:v>0.61594000000000004</c:v>
                </c:pt>
                <c:pt idx="14">
                  <c:v>0.62187000000000003</c:v>
                </c:pt>
                <c:pt idx="15">
                  <c:v>0.62678999999999996</c:v>
                </c:pt>
                <c:pt idx="16">
                  <c:v>0.63060000000000005</c:v>
                </c:pt>
                <c:pt idx="17">
                  <c:v>0.63395999999999997</c:v>
                </c:pt>
                <c:pt idx="18">
                  <c:v>0.63709000000000005</c:v>
                </c:pt>
                <c:pt idx="19">
                  <c:v>0.63954999999999995</c:v>
                </c:pt>
                <c:pt idx="20">
                  <c:v>0.64154999999999995</c:v>
                </c:pt>
                <c:pt idx="21">
                  <c:v>0.64349000000000001</c:v>
                </c:pt>
                <c:pt idx="22">
                  <c:v>0.64510999999999996</c:v>
                </c:pt>
                <c:pt idx="23">
                  <c:v>0.646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417-4FD3-9D93-06B5440EC599}"/>
            </c:ext>
          </c:extLst>
        </c:ser>
        <c:ser>
          <c:idx val="3"/>
          <c:order val="3"/>
          <c:tx>
            <c:strRef>
              <c:f>'CEAC 55'!$AC$2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Pt>
            <c:idx val="5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4-A417-4FD3-9D93-06B5440EC599}"/>
              </c:ext>
            </c:extLst>
          </c:dPt>
          <c:dLbls>
            <c:dLbl>
              <c:idx val="3"/>
              <c:layout>
                <c:manualLayout>
                  <c:x val="0"/>
                  <c:y val="4.0903533284243725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10,255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A417-4FD3-9D93-06B5440EC599}"/>
                </c:ext>
              </c:extLst>
            </c:dLbl>
            <c:dLbl>
              <c:idx val="5"/>
              <c:layout>
                <c:manualLayout>
                  <c:x val="1.5546274035518951E-2"/>
                  <c:y val="0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10,377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417-4FD3-9D93-06B5440EC59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55'!$Y$3:$Y$26</c:f>
              <c:numCache>
                <c:formatCode>General</c:formatCode>
                <c:ptCount val="24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0255</c:v>
                </c:pt>
                <c:pt idx="4">
                  <c:v>10255</c:v>
                </c:pt>
                <c:pt idx="5">
                  <c:v>10377</c:v>
                </c:pt>
                <c:pt idx="6">
                  <c:v>15000</c:v>
                </c:pt>
                <c:pt idx="7">
                  <c:v>20000</c:v>
                </c:pt>
                <c:pt idx="8">
                  <c:v>25000</c:v>
                </c:pt>
                <c:pt idx="9">
                  <c:v>30000</c:v>
                </c:pt>
                <c:pt idx="10">
                  <c:v>35000</c:v>
                </c:pt>
                <c:pt idx="11">
                  <c:v>40000</c:v>
                </c:pt>
                <c:pt idx="12">
                  <c:v>45000</c:v>
                </c:pt>
                <c:pt idx="13">
                  <c:v>50000</c:v>
                </c:pt>
                <c:pt idx="14">
                  <c:v>55000.000000000007</c:v>
                </c:pt>
                <c:pt idx="15">
                  <c:v>60000</c:v>
                </c:pt>
                <c:pt idx="16">
                  <c:v>65000</c:v>
                </c:pt>
                <c:pt idx="17">
                  <c:v>70000</c:v>
                </c:pt>
                <c:pt idx="18">
                  <c:v>75000</c:v>
                </c:pt>
                <c:pt idx="19">
                  <c:v>80000</c:v>
                </c:pt>
                <c:pt idx="20">
                  <c:v>85000</c:v>
                </c:pt>
                <c:pt idx="21">
                  <c:v>90000</c:v>
                </c:pt>
                <c:pt idx="22">
                  <c:v>95000</c:v>
                </c:pt>
                <c:pt idx="23">
                  <c:v>100000</c:v>
                </c:pt>
              </c:numCache>
            </c:numRef>
          </c:xVal>
          <c:yVal>
            <c:numRef>
              <c:f>'CEAC 55'!$AC$3:$AC$26</c:f>
              <c:numCache>
                <c:formatCode>General</c:formatCode>
                <c:ptCount val="24"/>
                <c:pt idx="0">
                  <c:v>0.84075999999999995</c:v>
                </c:pt>
                <c:pt idx="1">
                  <c:v>0.55806</c:v>
                </c:pt>
                <c:pt idx="2">
                  <c:v>0.25224999999999997</c:v>
                </c:pt>
                <c:pt idx="3">
                  <c:v>0.24082999999999999</c:v>
                </c:pt>
                <c:pt idx="4">
                  <c:v>0.28110000000000002</c:v>
                </c:pt>
                <c:pt idx="5">
                  <c:v>0.28534999999999999</c:v>
                </c:pt>
                <c:pt idx="6">
                  <c:v>0.41343999999999997</c:v>
                </c:pt>
                <c:pt idx="7">
                  <c:v>0.49079</c:v>
                </c:pt>
                <c:pt idx="8">
                  <c:v>0.53574999999999995</c:v>
                </c:pt>
                <c:pt idx="9">
                  <c:v>0.56452000000000002</c:v>
                </c:pt>
                <c:pt idx="10">
                  <c:v>0.58438000000000001</c:v>
                </c:pt>
                <c:pt idx="11">
                  <c:v>0.59835000000000005</c:v>
                </c:pt>
                <c:pt idx="12">
                  <c:v>0.60795999999999994</c:v>
                </c:pt>
                <c:pt idx="13">
                  <c:v>0.61594000000000004</c:v>
                </c:pt>
                <c:pt idx="14">
                  <c:v>0.62187000000000003</c:v>
                </c:pt>
                <c:pt idx="15">
                  <c:v>0.62678999999999996</c:v>
                </c:pt>
                <c:pt idx="16">
                  <c:v>0.63060000000000005</c:v>
                </c:pt>
                <c:pt idx="17">
                  <c:v>0.63395999999999997</c:v>
                </c:pt>
                <c:pt idx="18">
                  <c:v>0.63709000000000005</c:v>
                </c:pt>
                <c:pt idx="19">
                  <c:v>0.63954999999999995</c:v>
                </c:pt>
                <c:pt idx="20">
                  <c:v>0.64154999999999995</c:v>
                </c:pt>
                <c:pt idx="21">
                  <c:v>0.64349000000000001</c:v>
                </c:pt>
                <c:pt idx="22">
                  <c:v>0.64510999999999996</c:v>
                </c:pt>
                <c:pt idx="23">
                  <c:v>0.646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A417-4FD3-9D93-06B5440EC5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710656"/>
        <c:axId val="480711216"/>
      </c:scatterChart>
      <c:valAx>
        <c:axId val="48071065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</a:rPr>
                  <a:t>Willingness-to-pay per QALY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7751861880536064"/>
              <c:y val="0.90761759154626009"/>
            </c:manualLayout>
          </c:layout>
          <c:overlay val="0"/>
        </c:title>
        <c:numFmt formatCode="&quot;$&quot;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11216"/>
        <c:crosses val="autoZero"/>
        <c:crossBetween val="midCat"/>
        <c:majorUnit val="20000"/>
      </c:valAx>
      <c:valAx>
        <c:axId val="480711216"/>
        <c:scaling>
          <c:orientation val="minMax"/>
          <c:max val="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% Likelihood of Cost Effective</a:t>
                </a:r>
                <a:endParaRPr lang="en-US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1104481453942109E-2"/>
              <c:y val="3.1755911554800856E-2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106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2151485412383722"/>
          <c:y val="0.54610378230733436"/>
          <c:w val="0.35181661138581583"/>
          <c:h val="0.24209063840134756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</c:spPr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83191386790937"/>
          <c:y val="4.2178152879198613E-2"/>
          <c:w val="0.81886218027094437"/>
          <c:h val="0.769343208113482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EAC 60'!$T$3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CEAC 60'!$S$4:$S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2155</c:v>
                </c:pt>
                <c:pt idx="4">
                  <c:v>12155</c:v>
                </c:pt>
                <c:pt idx="5">
                  <c:v>15000</c:v>
                </c:pt>
                <c:pt idx="6">
                  <c:v>20000</c:v>
                </c:pt>
                <c:pt idx="7">
                  <c:v>21485</c:v>
                </c:pt>
                <c:pt idx="8">
                  <c:v>21485</c:v>
                </c:pt>
                <c:pt idx="9">
                  <c:v>25000</c:v>
                </c:pt>
                <c:pt idx="10">
                  <c:v>3000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0'!$T$4:$T$28</c:f>
              <c:numCache>
                <c:formatCode>General</c:formatCode>
                <c:ptCount val="25"/>
                <c:pt idx="0">
                  <c:v>0.86217999999999995</c:v>
                </c:pt>
                <c:pt idx="1">
                  <c:v>0.64180000000000004</c:v>
                </c:pt>
                <c:pt idx="2">
                  <c:v>0.37278</c:v>
                </c:pt>
                <c:pt idx="3">
                  <c:v>0.27289999999999998</c:v>
                </c:pt>
                <c:pt idx="4">
                  <c:v>0.27289999999999998</c:v>
                </c:pt>
                <c:pt idx="5">
                  <c:v>0.17912</c:v>
                </c:pt>
                <c:pt idx="6">
                  <c:v>8.9260000000000006E-2</c:v>
                </c:pt>
                <c:pt idx="7">
                  <c:v>7.3749999999999996E-2</c:v>
                </c:pt>
                <c:pt idx="8">
                  <c:v>7.3749999999999996E-2</c:v>
                </c:pt>
                <c:pt idx="9">
                  <c:v>4.8030000000000003E-2</c:v>
                </c:pt>
                <c:pt idx="10">
                  <c:v>2.7949999999999999E-2</c:v>
                </c:pt>
                <c:pt idx="11">
                  <c:v>1.687E-2</c:v>
                </c:pt>
                <c:pt idx="12">
                  <c:v>1.0630000000000001E-2</c:v>
                </c:pt>
                <c:pt idx="13">
                  <c:v>7.0000000000000001E-3</c:v>
                </c:pt>
                <c:pt idx="14">
                  <c:v>4.7400000000000003E-3</c:v>
                </c:pt>
                <c:pt idx="15">
                  <c:v>3.3400000000000001E-3</c:v>
                </c:pt>
                <c:pt idx="16">
                  <c:v>2.2599999999999999E-3</c:v>
                </c:pt>
                <c:pt idx="17">
                  <c:v>1.6000000000000001E-3</c:v>
                </c:pt>
                <c:pt idx="18">
                  <c:v>1.14E-3</c:v>
                </c:pt>
                <c:pt idx="19">
                  <c:v>8.0000000000000004E-4</c:v>
                </c:pt>
                <c:pt idx="20">
                  <c:v>5.8E-4</c:v>
                </c:pt>
                <c:pt idx="21">
                  <c:v>4.4999999999999999E-4</c:v>
                </c:pt>
                <c:pt idx="22">
                  <c:v>2.9999999999999997E-4</c:v>
                </c:pt>
                <c:pt idx="23">
                  <c:v>2.5000000000000001E-4</c:v>
                </c:pt>
                <c:pt idx="24">
                  <c:v>1.6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F75-46B6-B849-30C99B639D81}"/>
            </c:ext>
          </c:extLst>
        </c:ser>
        <c:ser>
          <c:idx val="1"/>
          <c:order val="1"/>
          <c:tx>
            <c:strRef>
              <c:f>'CEAC 60'!$U$3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60'!$S$4:$S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2155</c:v>
                </c:pt>
                <c:pt idx="4">
                  <c:v>12155</c:v>
                </c:pt>
                <c:pt idx="5">
                  <c:v>15000</c:v>
                </c:pt>
                <c:pt idx="6">
                  <c:v>20000</c:v>
                </c:pt>
                <c:pt idx="7">
                  <c:v>21485</c:v>
                </c:pt>
                <c:pt idx="8">
                  <c:v>21485</c:v>
                </c:pt>
                <c:pt idx="9">
                  <c:v>25000</c:v>
                </c:pt>
                <c:pt idx="10">
                  <c:v>3000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0'!$U$4:$U$28</c:f>
              <c:numCache>
                <c:formatCode>General</c:formatCode>
                <c:ptCount val="25"/>
                <c:pt idx="0">
                  <c:v>0.13779</c:v>
                </c:pt>
                <c:pt idx="1">
                  <c:v>0.34527999999999998</c:v>
                </c:pt>
                <c:pt idx="2">
                  <c:v>0.48469000000000001</c:v>
                </c:pt>
                <c:pt idx="3">
                  <c:v>0.50943000000000005</c:v>
                </c:pt>
                <c:pt idx="4">
                  <c:v>0.50943000000000005</c:v>
                </c:pt>
                <c:pt idx="5">
                  <c:v>0.51705999999999996</c:v>
                </c:pt>
                <c:pt idx="6">
                  <c:v>0.50155000000000005</c:v>
                </c:pt>
                <c:pt idx="7">
                  <c:v>0.49441000000000002</c:v>
                </c:pt>
                <c:pt idx="8">
                  <c:v>0.49441000000000002</c:v>
                </c:pt>
                <c:pt idx="9">
                  <c:v>0.47595999999999999</c:v>
                </c:pt>
                <c:pt idx="10">
                  <c:v>0.45140999999999998</c:v>
                </c:pt>
                <c:pt idx="11">
                  <c:v>0.43121999999999999</c:v>
                </c:pt>
                <c:pt idx="12">
                  <c:v>0.41486000000000001</c:v>
                </c:pt>
                <c:pt idx="13">
                  <c:v>0.40150999999999998</c:v>
                </c:pt>
                <c:pt idx="14">
                  <c:v>0.39039000000000001</c:v>
                </c:pt>
                <c:pt idx="15">
                  <c:v>0.38111</c:v>
                </c:pt>
                <c:pt idx="16">
                  <c:v>0.37347000000000002</c:v>
                </c:pt>
                <c:pt idx="17">
                  <c:v>0.36691000000000001</c:v>
                </c:pt>
                <c:pt idx="18">
                  <c:v>0.36098999999999998</c:v>
                </c:pt>
                <c:pt idx="19">
                  <c:v>0.35648000000000002</c:v>
                </c:pt>
                <c:pt idx="20">
                  <c:v>0.35219</c:v>
                </c:pt>
                <c:pt idx="21">
                  <c:v>0.34783999999999998</c:v>
                </c:pt>
                <c:pt idx="22">
                  <c:v>0.34444999999999998</c:v>
                </c:pt>
                <c:pt idx="23">
                  <c:v>0.34172000000000002</c:v>
                </c:pt>
                <c:pt idx="24">
                  <c:v>0.33921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F75-46B6-B849-30C99B639D81}"/>
            </c:ext>
          </c:extLst>
        </c:ser>
        <c:ser>
          <c:idx val="2"/>
          <c:order val="2"/>
          <c:tx>
            <c:strRef>
              <c:f>'CEAC 60'!$V$3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60'!$S$4:$S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2155</c:v>
                </c:pt>
                <c:pt idx="4">
                  <c:v>12155</c:v>
                </c:pt>
                <c:pt idx="5">
                  <c:v>15000</c:v>
                </c:pt>
                <c:pt idx="6">
                  <c:v>20000</c:v>
                </c:pt>
                <c:pt idx="7">
                  <c:v>21485</c:v>
                </c:pt>
                <c:pt idx="8">
                  <c:v>21485</c:v>
                </c:pt>
                <c:pt idx="9">
                  <c:v>25000</c:v>
                </c:pt>
                <c:pt idx="10">
                  <c:v>3000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0'!$V$4:$V$28</c:f>
              <c:numCache>
                <c:formatCode>General</c:formatCode>
                <c:ptCount val="25"/>
                <c:pt idx="0">
                  <c:v>3.0000000000000001E-5</c:v>
                </c:pt>
                <c:pt idx="1">
                  <c:v>1.2919999999999999E-2</c:v>
                </c:pt>
                <c:pt idx="2">
                  <c:v>0.14252999999999999</c:v>
                </c:pt>
                <c:pt idx="3">
                  <c:v>0.21767</c:v>
                </c:pt>
                <c:pt idx="4">
                  <c:v>0.21767</c:v>
                </c:pt>
                <c:pt idx="5">
                  <c:v>0.30381999999999998</c:v>
                </c:pt>
                <c:pt idx="6">
                  <c:v>0.40919</c:v>
                </c:pt>
                <c:pt idx="7">
                  <c:v>0.43184</c:v>
                </c:pt>
                <c:pt idx="8">
                  <c:v>0.43184</c:v>
                </c:pt>
                <c:pt idx="9">
                  <c:v>0.47600999999999999</c:v>
                </c:pt>
                <c:pt idx="10">
                  <c:v>0.52063999999999999</c:v>
                </c:pt>
                <c:pt idx="11">
                  <c:v>0.55191000000000001</c:v>
                </c:pt>
                <c:pt idx="12">
                  <c:v>0.57450999999999997</c:v>
                </c:pt>
                <c:pt idx="13">
                  <c:v>0.59148999999999996</c:v>
                </c:pt>
                <c:pt idx="14">
                  <c:v>0.60487000000000002</c:v>
                </c:pt>
                <c:pt idx="15">
                  <c:v>0.61555000000000004</c:v>
                </c:pt>
                <c:pt idx="16">
                  <c:v>0.62426999999999999</c:v>
                </c:pt>
                <c:pt idx="17">
                  <c:v>0.63149</c:v>
                </c:pt>
                <c:pt idx="18">
                  <c:v>0.63787000000000005</c:v>
                </c:pt>
                <c:pt idx="19">
                  <c:v>0.64271999999999996</c:v>
                </c:pt>
                <c:pt idx="20">
                  <c:v>0.64722999999999997</c:v>
                </c:pt>
                <c:pt idx="21">
                  <c:v>0.65171000000000001</c:v>
                </c:pt>
                <c:pt idx="22">
                  <c:v>0.65525</c:v>
                </c:pt>
                <c:pt idx="23">
                  <c:v>0.65803</c:v>
                </c:pt>
                <c:pt idx="24">
                  <c:v>0.66063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F75-46B6-B849-30C99B639D81}"/>
            </c:ext>
          </c:extLst>
        </c:ser>
        <c:ser>
          <c:idx val="3"/>
          <c:order val="3"/>
          <c:tx>
            <c:strRef>
              <c:f>'CEAC 60'!$W$3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Pt>
            <c:idx val="4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4-0F75-46B6-B849-30C99B639D81}"/>
              </c:ext>
            </c:extLst>
          </c:dPt>
          <c:dPt>
            <c:idx val="8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6-0F75-46B6-B849-30C99B639D81}"/>
              </c:ext>
            </c:extLst>
          </c:dPt>
          <c:dLbls>
            <c:dLbl>
              <c:idx val="4"/>
              <c:layout>
                <c:manualLayout>
                  <c:x val="-3.7710235874992754E-2"/>
                  <c:y val="-6.8539498428697748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12,155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0F75-46B6-B849-30C99B639D81}"/>
                </c:ext>
              </c:extLst>
            </c:dLbl>
            <c:dLbl>
              <c:idx val="8"/>
              <c:layout>
                <c:manualLayout>
                  <c:x val="-1.5527744183820504E-2"/>
                  <c:y val="6.8539498428697748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21,485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0F75-46B6-B849-30C99B639D81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60'!$S$4:$S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2155</c:v>
                </c:pt>
                <c:pt idx="4">
                  <c:v>12155</c:v>
                </c:pt>
                <c:pt idx="5">
                  <c:v>15000</c:v>
                </c:pt>
                <c:pt idx="6">
                  <c:v>20000</c:v>
                </c:pt>
                <c:pt idx="7">
                  <c:v>21485</c:v>
                </c:pt>
                <c:pt idx="8">
                  <c:v>21485</c:v>
                </c:pt>
                <c:pt idx="9">
                  <c:v>25000</c:v>
                </c:pt>
                <c:pt idx="10">
                  <c:v>3000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0'!$W$4:$W$28</c:f>
              <c:numCache>
                <c:formatCode>General</c:formatCode>
                <c:ptCount val="25"/>
                <c:pt idx="0">
                  <c:v>0.86217999999999995</c:v>
                </c:pt>
                <c:pt idx="1">
                  <c:v>0.64180000000000004</c:v>
                </c:pt>
                <c:pt idx="2">
                  <c:v>0.37278</c:v>
                </c:pt>
                <c:pt idx="3">
                  <c:v>0.27289999999999998</c:v>
                </c:pt>
                <c:pt idx="4">
                  <c:v>0.50943000000000005</c:v>
                </c:pt>
                <c:pt idx="5">
                  <c:v>0.51705999999999996</c:v>
                </c:pt>
                <c:pt idx="6">
                  <c:v>0.50155000000000005</c:v>
                </c:pt>
                <c:pt idx="7">
                  <c:v>0.49441000000000002</c:v>
                </c:pt>
                <c:pt idx="8">
                  <c:v>0.43184</c:v>
                </c:pt>
                <c:pt idx="9">
                  <c:v>0.47600999999999999</c:v>
                </c:pt>
                <c:pt idx="10">
                  <c:v>0.52063999999999999</c:v>
                </c:pt>
                <c:pt idx="11">
                  <c:v>0.55191000000000001</c:v>
                </c:pt>
                <c:pt idx="12">
                  <c:v>0.57450999999999997</c:v>
                </c:pt>
                <c:pt idx="13">
                  <c:v>0.59148999999999996</c:v>
                </c:pt>
                <c:pt idx="14">
                  <c:v>0.60487000000000002</c:v>
                </c:pt>
                <c:pt idx="15">
                  <c:v>0.61555000000000004</c:v>
                </c:pt>
                <c:pt idx="16">
                  <c:v>0.62426999999999999</c:v>
                </c:pt>
                <c:pt idx="17">
                  <c:v>0.63149</c:v>
                </c:pt>
                <c:pt idx="18">
                  <c:v>0.63787000000000005</c:v>
                </c:pt>
                <c:pt idx="19">
                  <c:v>0.64271999999999996</c:v>
                </c:pt>
                <c:pt idx="20">
                  <c:v>0.64722999999999997</c:v>
                </c:pt>
                <c:pt idx="21">
                  <c:v>0.65171000000000001</c:v>
                </c:pt>
                <c:pt idx="22">
                  <c:v>0.65525</c:v>
                </c:pt>
                <c:pt idx="23">
                  <c:v>0.65803</c:v>
                </c:pt>
                <c:pt idx="24">
                  <c:v>0.66063000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0F75-46B6-B849-30C99B639D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715136"/>
        <c:axId val="480715696"/>
      </c:scatterChart>
      <c:valAx>
        <c:axId val="48071513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</a:rPr>
                  <a:t>Willingness-to-pay per QALY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4015942748910261"/>
              <c:y val="0.92024977920413975"/>
            </c:manualLayout>
          </c:layout>
          <c:overlay val="0"/>
        </c:title>
        <c:numFmt formatCode="&quot;$&quot;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15696"/>
        <c:crosses val="autoZero"/>
        <c:crossBetween val="midCat"/>
        <c:majorUnit val="20000"/>
      </c:valAx>
      <c:valAx>
        <c:axId val="480715696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% Likelihood of Cost Effective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5527744183820545E-2"/>
              <c:y val="5.7925223802001054E-2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15136"/>
        <c:crosses val="autoZero"/>
        <c:crossBetween val="midCat"/>
        <c:majorUnit val="0.1"/>
      </c:valAx>
    </c:plotArea>
    <c:legend>
      <c:legendPos val="r"/>
      <c:layout>
        <c:manualLayout>
          <c:xMode val="edge"/>
          <c:yMode val="edge"/>
          <c:x val="0.56650974737111282"/>
          <c:y val="0.56181620662346121"/>
          <c:w val="0.35367571916092444"/>
          <c:h val="0.2438578064869667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</c:spPr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40245628795403"/>
          <c:y val="2.969857119472441E-2"/>
          <c:w val="0.82253482651195509"/>
          <c:h val="0.8029904485867926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EAC 65'!$U$3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CEAC 65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4839</c:v>
                </c:pt>
                <c:pt idx="4">
                  <c:v>14839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3160</c:v>
                </c:pt>
                <c:pt idx="10">
                  <c:v>3316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5'!$U$4:$U$28</c:f>
              <c:numCache>
                <c:formatCode>General</c:formatCode>
                <c:ptCount val="25"/>
                <c:pt idx="0">
                  <c:v>0.89363999999999999</c:v>
                </c:pt>
                <c:pt idx="1">
                  <c:v>0.70626999999999995</c:v>
                </c:pt>
                <c:pt idx="2">
                  <c:v>0.50802000000000003</c:v>
                </c:pt>
                <c:pt idx="3">
                  <c:v>0.31508999999999998</c:v>
                </c:pt>
                <c:pt idx="4">
                  <c:v>0.31508999999999998</c:v>
                </c:pt>
                <c:pt idx="5">
                  <c:v>0.30920999999999998</c:v>
                </c:pt>
                <c:pt idx="6">
                  <c:v>0.17365</c:v>
                </c:pt>
                <c:pt idx="7">
                  <c:v>9.9820000000000006E-2</c:v>
                </c:pt>
                <c:pt idx="8">
                  <c:v>5.883E-2</c:v>
                </c:pt>
                <c:pt idx="9">
                  <c:v>4.3209999999999998E-2</c:v>
                </c:pt>
                <c:pt idx="10">
                  <c:v>4.3209999999999998E-2</c:v>
                </c:pt>
                <c:pt idx="11">
                  <c:v>3.6569999999999998E-2</c:v>
                </c:pt>
                <c:pt idx="12">
                  <c:v>2.3529999999999999E-2</c:v>
                </c:pt>
                <c:pt idx="13">
                  <c:v>1.5740000000000001E-2</c:v>
                </c:pt>
                <c:pt idx="14">
                  <c:v>1.048E-2</c:v>
                </c:pt>
                <c:pt idx="15">
                  <c:v>7.0600000000000003E-3</c:v>
                </c:pt>
                <c:pt idx="16">
                  <c:v>5.11E-3</c:v>
                </c:pt>
                <c:pt idx="17">
                  <c:v>3.5300000000000002E-3</c:v>
                </c:pt>
                <c:pt idx="18">
                  <c:v>2.6700000000000001E-3</c:v>
                </c:pt>
                <c:pt idx="19">
                  <c:v>1.8500000000000001E-3</c:v>
                </c:pt>
                <c:pt idx="20">
                  <c:v>1.4499999999999999E-3</c:v>
                </c:pt>
                <c:pt idx="21">
                  <c:v>1.07E-3</c:v>
                </c:pt>
                <c:pt idx="22">
                  <c:v>8.1999999999999998E-4</c:v>
                </c:pt>
                <c:pt idx="23">
                  <c:v>5.6999999999999998E-4</c:v>
                </c:pt>
                <c:pt idx="24">
                  <c:v>4.8000000000000001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C0D-452E-9437-8B7FFB0E114E}"/>
            </c:ext>
          </c:extLst>
        </c:ser>
        <c:ser>
          <c:idx val="1"/>
          <c:order val="1"/>
          <c:tx>
            <c:strRef>
              <c:f>'CEAC 65'!$V$3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65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4839</c:v>
                </c:pt>
                <c:pt idx="4">
                  <c:v>14839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3160</c:v>
                </c:pt>
                <c:pt idx="10">
                  <c:v>3316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5'!$V$4:$V$28</c:f>
              <c:numCache>
                <c:formatCode>General</c:formatCode>
                <c:ptCount val="25"/>
                <c:pt idx="0">
                  <c:v>0.10636</c:v>
                </c:pt>
                <c:pt idx="1">
                  <c:v>0.29332999999999998</c:v>
                </c:pt>
                <c:pt idx="2">
                  <c:v>0.45962999999999998</c:v>
                </c:pt>
                <c:pt idx="3">
                  <c:v>0.53946000000000005</c:v>
                </c:pt>
                <c:pt idx="4">
                  <c:v>0.53946000000000005</c:v>
                </c:pt>
                <c:pt idx="5">
                  <c:v>0.54103000000000001</c:v>
                </c:pt>
                <c:pt idx="6">
                  <c:v>0.55022000000000004</c:v>
                </c:pt>
                <c:pt idx="7">
                  <c:v>0.52751999999999999</c:v>
                </c:pt>
                <c:pt idx="8">
                  <c:v>0.49842999999999998</c:v>
                </c:pt>
                <c:pt idx="9">
                  <c:v>0.48026999999999997</c:v>
                </c:pt>
                <c:pt idx="10">
                  <c:v>0.48026999999999997</c:v>
                </c:pt>
                <c:pt idx="11">
                  <c:v>0.47031000000000001</c:v>
                </c:pt>
                <c:pt idx="12">
                  <c:v>0.44629000000000002</c:v>
                </c:pt>
                <c:pt idx="13">
                  <c:v>0.42482999999999999</c:v>
                </c:pt>
                <c:pt idx="14">
                  <c:v>0.40759000000000001</c:v>
                </c:pt>
                <c:pt idx="15">
                  <c:v>0.39328000000000002</c:v>
                </c:pt>
                <c:pt idx="16">
                  <c:v>0.38057999999999997</c:v>
                </c:pt>
                <c:pt idx="17">
                  <c:v>0.36991000000000002</c:v>
                </c:pt>
                <c:pt idx="18">
                  <c:v>0.36083999999999999</c:v>
                </c:pt>
                <c:pt idx="19">
                  <c:v>0.35258</c:v>
                </c:pt>
                <c:pt idx="20">
                  <c:v>0.34566999999999998</c:v>
                </c:pt>
                <c:pt idx="21">
                  <c:v>0.33987000000000001</c:v>
                </c:pt>
                <c:pt idx="22">
                  <c:v>0.33428999999999998</c:v>
                </c:pt>
                <c:pt idx="23">
                  <c:v>0.32928000000000002</c:v>
                </c:pt>
                <c:pt idx="24">
                  <c:v>0.324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C0D-452E-9437-8B7FFB0E114E}"/>
            </c:ext>
          </c:extLst>
        </c:ser>
        <c:ser>
          <c:idx val="2"/>
          <c:order val="2"/>
          <c:tx>
            <c:strRef>
              <c:f>'CEAC 65'!$W$3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65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4839</c:v>
                </c:pt>
                <c:pt idx="4">
                  <c:v>14839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3160</c:v>
                </c:pt>
                <c:pt idx="10">
                  <c:v>3316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5'!$W$4:$W$28</c:f>
              <c:numCache>
                <c:formatCode>General</c:formatCode>
                <c:ptCount val="25"/>
                <c:pt idx="0">
                  <c:v>0</c:v>
                </c:pt>
                <c:pt idx="1">
                  <c:v>4.0000000000000002E-4</c:v>
                </c:pt>
                <c:pt idx="2">
                  <c:v>3.2349999999999997E-2</c:v>
                </c:pt>
                <c:pt idx="3">
                  <c:v>0.14545</c:v>
                </c:pt>
                <c:pt idx="4">
                  <c:v>0.14545</c:v>
                </c:pt>
                <c:pt idx="5">
                  <c:v>0.14976</c:v>
                </c:pt>
                <c:pt idx="6">
                  <c:v>0.27612999999999999</c:v>
                </c:pt>
                <c:pt idx="7">
                  <c:v>0.37265999999999999</c:v>
                </c:pt>
                <c:pt idx="8">
                  <c:v>0.44274000000000002</c:v>
                </c:pt>
                <c:pt idx="9">
                  <c:v>0.47652</c:v>
                </c:pt>
                <c:pt idx="10">
                  <c:v>0.47652</c:v>
                </c:pt>
                <c:pt idx="11">
                  <c:v>0.49312</c:v>
                </c:pt>
                <c:pt idx="12">
                  <c:v>0.53017999999999998</c:v>
                </c:pt>
                <c:pt idx="13">
                  <c:v>0.55942999999999998</c:v>
                </c:pt>
                <c:pt idx="14">
                  <c:v>0.58192999999999995</c:v>
                </c:pt>
                <c:pt idx="15">
                  <c:v>0.59965999999999997</c:v>
                </c:pt>
                <c:pt idx="16">
                  <c:v>0.61431000000000002</c:v>
                </c:pt>
                <c:pt idx="17">
                  <c:v>0.62656000000000001</c:v>
                </c:pt>
                <c:pt idx="18">
                  <c:v>0.63649</c:v>
                </c:pt>
                <c:pt idx="19">
                  <c:v>0.64556999999999998</c:v>
                </c:pt>
                <c:pt idx="20">
                  <c:v>0.65288000000000002</c:v>
                </c:pt>
                <c:pt idx="21">
                  <c:v>0.65905999999999998</c:v>
                </c:pt>
                <c:pt idx="22">
                  <c:v>0.66488999999999998</c:v>
                </c:pt>
                <c:pt idx="23">
                  <c:v>0.67015000000000002</c:v>
                </c:pt>
                <c:pt idx="24">
                  <c:v>0.67486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C0D-452E-9437-8B7FFB0E114E}"/>
            </c:ext>
          </c:extLst>
        </c:ser>
        <c:ser>
          <c:idx val="3"/>
          <c:order val="3"/>
          <c:tx>
            <c:strRef>
              <c:f>'CEAC 65'!$X$3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Pt>
            <c:idx val="4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4-BC0D-452E-9437-8B7FFB0E114E}"/>
              </c:ext>
            </c:extLst>
          </c:dPt>
          <c:dPt>
            <c:idx val="11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6-BC0D-452E-9437-8B7FFB0E114E}"/>
              </c:ext>
            </c:extLst>
          </c:dPt>
          <c:dLbls>
            <c:dLbl>
              <c:idx val="4"/>
              <c:layout>
                <c:manualLayout>
                  <c:x val="-3.7710235874992754E-2"/>
                  <c:y val="-7.4246427986811026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14,839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BC0D-452E-9437-8B7FFB0E114E}"/>
                </c:ext>
              </c:extLst>
            </c:dLbl>
            <c:dLbl>
              <c:idx val="9"/>
              <c:layout>
                <c:manualLayout>
                  <c:x val="-3.3273737536758309E-2"/>
                  <c:y val="6.4346904255236231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33,160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BC0D-452E-9437-8B7FFB0E114E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65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4839</c:v>
                </c:pt>
                <c:pt idx="4">
                  <c:v>14839</c:v>
                </c:pt>
                <c:pt idx="5">
                  <c:v>15000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3160</c:v>
                </c:pt>
                <c:pt idx="10">
                  <c:v>33160</c:v>
                </c:pt>
                <c:pt idx="11">
                  <c:v>35000</c:v>
                </c:pt>
                <c:pt idx="12">
                  <c:v>40000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65'!$X$4:$X$28</c:f>
              <c:numCache>
                <c:formatCode>General</c:formatCode>
                <c:ptCount val="25"/>
                <c:pt idx="0">
                  <c:v>0.89363999999999999</c:v>
                </c:pt>
                <c:pt idx="1">
                  <c:v>0.70626999999999995</c:v>
                </c:pt>
                <c:pt idx="2">
                  <c:v>0.50802000000000003</c:v>
                </c:pt>
                <c:pt idx="3">
                  <c:v>0.31508999999999998</c:v>
                </c:pt>
                <c:pt idx="4">
                  <c:v>0.53946000000000005</c:v>
                </c:pt>
                <c:pt idx="5">
                  <c:v>0.54103000000000001</c:v>
                </c:pt>
                <c:pt idx="6">
                  <c:v>0.55022000000000004</c:v>
                </c:pt>
                <c:pt idx="7">
                  <c:v>0.52751999999999999</c:v>
                </c:pt>
                <c:pt idx="8">
                  <c:v>0.49842999999999998</c:v>
                </c:pt>
                <c:pt idx="9">
                  <c:v>0.48026999999999997</c:v>
                </c:pt>
                <c:pt idx="10">
                  <c:v>0.47652</c:v>
                </c:pt>
                <c:pt idx="11">
                  <c:v>0.49312</c:v>
                </c:pt>
                <c:pt idx="12">
                  <c:v>0.53017999999999998</c:v>
                </c:pt>
                <c:pt idx="13">
                  <c:v>0.55942999999999998</c:v>
                </c:pt>
                <c:pt idx="14">
                  <c:v>0.58192999999999995</c:v>
                </c:pt>
                <c:pt idx="15">
                  <c:v>0.59965999999999997</c:v>
                </c:pt>
                <c:pt idx="16">
                  <c:v>0.61431000000000002</c:v>
                </c:pt>
                <c:pt idx="17">
                  <c:v>0.62656000000000001</c:v>
                </c:pt>
                <c:pt idx="18">
                  <c:v>0.63649</c:v>
                </c:pt>
                <c:pt idx="19">
                  <c:v>0.64556999999999998</c:v>
                </c:pt>
                <c:pt idx="20">
                  <c:v>0.65288000000000002</c:v>
                </c:pt>
                <c:pt idx="21">
                  <c:v>0.65905999999999998</c:v>
                </c:pt>
                <c:pt idx="22">
                  <c:v>0.66488999999999998</c:v>
                </c:pt>
                <c:pt idx="23">
                  <c:v>0.67015000000000002</c:v>
                </c:pt>
                <c:pt idx="24">
                  <c:v>0.67486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BC0D-452E-9437-8B7FFB0E11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719616"/>
        <c:axId val="480720176"/>
      </c:scatterChart>
      <c:valAx>
        <c:axId val="48071961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</a:rPr>
                  <a:t>Willingness-to-pay per QALY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&quot;$&quot;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20176"/>
        <c:crosses val="autoZero"/>
        <c:crossBetween val="midCat"/>
        <c:majorUnit val="20000"/>
      </c:valAx>
      <c:valAx>
        <c:axId val="480720176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% Likelihood of Cost Effective</a:t>
                </a:r>
                <a:endParaRPr lang="en-US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5527744183820545E-2"/>
              <c:y val="9.1131833687992381E-2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80719616"/>
        <c:crosses val="autoZero"/>
        <c:crossBetween val="midCat"/>
        <c:majorUnit val="0.1"/>
      </c:valAx>
    </c:plotArea>
    <c:legend>
      <c:legendPos val="r"/>
      <c:layout>
        <c:manualLayout>
          <c:xMode val="edge"/>
          <c:yMode val="edge"/>
          <c:x val="0.55500733943543989"/>
          <c:y val="0.57444387447605705"/>
          <c:w val="0.38276672273238493"/>
          <c:h val="0.23429848702650094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</c:sp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0360777800651"/>
          <c:y val="3.9792056518133175E-2"/>
          <c:w val="0.82638166074116082"/>
          <c:h val="0.7925025078671449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CEAC 70'!$U$3</c:f>
              <c:strCache>
                <c:ptCount val="1"/>
                <c:pt idx="0">
                  <c:v>Watchful waiting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'CEAC 70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17257</c:v>
                </c:pt>
                <c:pt idx="5">
                  <c:v>17257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3583</c:v>
                </c:pt>
                <c:pt idx="12">
                  <c:v>43583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70'!$U$4:$U$28</c:f>
              <c:numCache>
                <c:formatCode>General</c:formatCode>
                <c:ptCount val="25"/>
                <c:pt idx="0">
                  <c:v>0.94077</c:v>
                </c:pt>
                <c:pt idx="1">
                  <c:v>0.78054999999999997</c:v>
                </c:pt>
                <c:pt idx="2">
                  <c:v>0.60599999999999998</c:v>
                </c:pt>
                <c:pt idx="3">
                  <c:v>0.44303999999999999</c:v>
                </c:pt>
                <c:pt idx="4">
                  <c:v>0.37106</c:v>
                </c:pt>
                <c:pt idx="5">
                  <c:v>0.37106</c:v>
                </c:pt>
                <c:pt idx="6">
                  <c:v>0.29411999999999999</c:v>
                </c:pt>
                <c:pt idx="7">
                  <c:v>0.18734999999999999</c:v>
                </c:pt>
                <c:pt idx="8">
                  <c:v>0.11747</c:v>
                </c:pt>
                <c:pt idx="9">
                  <c:v>7.5560000000000002E-2</c:v>
                </c:pt>
                <c:pt idx="10">
                  <c:v>4.8489999999999998E-2</c:v>
                </c:pt>
                <c:pt idx="11">
                  <c:v>3.6429999999999997E-2</c:v>
                </c:pt>
                <c:pt idx="12">
                  <c:v>3.6429999999999997E-2</c:v>
                </c:pt>
                <c:pt idx="13">
                  <c:v>3.2079999999999997E-2</c:v>
                </c:pt>
                <c:pt idx="14">
                  <c:v>2.1499999999999998E-2</c:v>
                </c:pt>
                <c:pt idx="15">
                  <c:v>1.443E-2</c:v>
                </c:pt>
                <c:pt idx="16">
                  <c:v>1.022E-2</c:v>
                </c:pt>
                <c:pt idx="17">
                  <c:v>7.0200000000000002E-3</c:v>
                </c:pt>
                <c:pt idx="18">
                  <c:v>4.9899999999999996E-3</c:v>
                </c:pt>
                <c:pt idx="19">
                  <c:v>3.5899999999999999E-3</c:v>
                </c:pt>
                <c:pt idx="20">
                  <c:v>2.5200000000000001E-3</c:v>
                </c:pt>
                <c:pt idx="21">
                  <c:v>1.8799999999999999E-3</c:v>
                </c:pt>
                <c:pt idx="22">
                  <c:v>1.34E-3</c:v>
                </c:pt>
                <c:pt idx="23">
                  <c:v>1.0300000000000001E-3</c:v>
                </c:pt>
                <c:pt idx="24">
                  <c:v>7.7999999999999999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901-4DCD-9C74-EBC27ADC913F}"/>
            </c:ext>
          </c:extLst>
        </c:ser>
        <c:ser>
          <c:idx val="1"/>
          <c:order val="1"/>
          <c:tx>
            <c:strRef>
              <c:f>'CEAC 70'!$V$3</c:f>
              <c:strCache>
                <c:ptCount val="1"/>
                <c:pt idx="0">
                  <c:v>Active Surveillance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'CEAC 70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17257</c:v>
                </c:pt>
                <c:pt idx="5">
                  <c:v>17257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3583</c:v>
                </c:pt>
                <c:pt idx="12">
                  <c:v>43583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70'!$V$4:$V$28</c:f>
              <c:numCache>
                <c:formatCode>General</c:formatCode>
                <c:ptCount val="25"/>
                <c:pt idx="0">
                  <c:v>5.9229999999999998E-2</c:v>
                </c:pt>
                <c:pt idx="1">
                  <c:v>0.21945000000000001</c:v>
                </c:pt>
                <c:pt idx="2">
                  <c:v>0.39322000000000001</c:v>
                </c:pt>
                <c:pt idx="3">
                  <c:v>0.52783000000000002</c:v>
                </c:pt>
                <c:pt idx="4">
                  <c:v>0.56674999999999998</c:v>
                </c:pt>
                <c:pt idx="5">
                  <c:v>0.56674999999999998</c:v>
                </c:pt>
                <c:pt idx="6">
                  <c:v>0.59296000000000004</c:v>
                </c:pt>
                <c:pt idx="7">
                  <c:v>0.59684000000000004</c:v>
                </c:pt>
                <c:pt idx="8">
                  <c:v>0.57337000000000005</c:v>
                </c:pt>
                <c:pt idx="9">
                  <c:v>0.53908999999999996</c:v>
                </c:pt>
                <c:pt idx="10">
                  <c:v>0.50575000000000003</c:v>
                </c:pt>
                <c:pt idx="11">
                  <c:v>0.48314000000000001</c:v>
                </c:pt>
                <c:pt idx="12">
                  <c:v>0.48314000000000001</c:v>
                </c:pt>
                <c:pt idx="13">
                  <c:v>0.47475000000000001</c:v>
                </c:pt>
                <c:pt idx="14">
                  <c:v>0.44729999999999998</c:v>
                </c:pt>
                <c:pt idx="15">
                  <c:v>0.42402000000000001</c:v>
                </c:pt>
                <c:pt idx="16">
                  <c:v>0.40251999999999999</c:v>
                </c:pt>
                <c:pt idx="17">
                  <c:v>0.38424000000000003</c:v>
                </c:pt>
                <c:pt idx="18">
                  <c:v>0.36842000000000003</c:v>
                </c:pt>
                <c:pt idx="19">
                  <c:v>0.35455999999999999</c:v>
                </c:pt>
                <c:pt idx="20">
                  <c:v>0.34277999999999997</c:v>
                </c:pt>
                <c:pt idx="21">
                  <c:v>0.33168999999999998</c:v>
                </c:pt>
                <c:pt idx="22">
                  <c:v>0.32212000000000002</c:v>
                </c:pt>
                <c:pt idx="23">
                  <c:v>0.31367</c:v>
                </c:pt>
                <c:pt idx="24">
                  <c:v>0.30576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901-4DCD-9C74-EBC27ADC913F}"/>
            </c:ext>
          </c:extLst>
        </c:ser>
        <c:ser>
          <c:idx val="2"/>
          <c:order val="2"/>
          <c:tx>
            <c:strRef>
              <c:f>'CEAC 70'!$W$3</c:f>
              <c:strCache>
                <c:ptCount val="1"/>
                <c:pt idx="0">
                  <c:v>Radical prostatectomy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xVal>
            <c:numRef>
              <c:f>'CEAC 70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17257</c:v>
                </c:pt>
                <c:pt idx="5">
                  <c:v>17257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3583</c:v>
                </c:pt>
                <c:pt idx="12">
                  <c:v>43583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70'!$W$4:$W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7.7999999999999999E-4</c:v>
                </c:pt>
                <c:pt idx="3">
                  <c:v>2.913E-2</c:v>
                </c:pt>
                <c:pt idx="4">
                  <c:v>6.2190000000000002E-2</c:v>
                </c:pt>
                <c:pt idx="5">
                  <c:v>6.2190000000000002E-2</c:v>
                </c:pt>
                <c:pt idx="6">
                  <c:v>0.11292000000000001</c:v>
                </c:pt>
                <c:pt idx="7">
                  <c:v>0.21581</c:v>
                </c:pt>
                <c:pt idx="8">
                  <c:v>0.30915999999999999</c:v>
                </c:pt>
                <c:pt idx="9">
                  <c:v>0.38535000000000003</c:v>
                </c:pt>
                <c:pt idx="10">
                  <c:v>0.44575999999999999</c:v>
                </c:pt>
                <c:pt idx="11">
                  <c:v>0.48043000000000002</c:v>
                </c:pt>
                <c:pt idx="12">
                  <c:v>0.48043000000000002</c:v>
                </c:pt>
                <c:pt idx="13">
                  <c:v>0.49317</c:v>
                </c:pt>
                <c:pt idx="14">
                  <c:v>0.53120000000000001</c:v>
                </c:pt>
                <c:pt idx="15">
                  <c:v>0.56154999999999999</c:v>
                </c:pt>
                <c:pt idx="16">
                  <c:v>0.58726</c:v>
                </c:pt>
                <c:pt idx="17">
                  <c:v>0.60873999999999995</c:v>
                </c:pt>
                <c:pt idx="18">
                  <c:v>0.62658999999999998</c:v>
                </c:pt>
                <c:pt idx="19">
                  <c:v>0.64185000000000003</c:v>
                </c:pt>
                <c:pt idx="20">
                  <c:v>0.65469999999999995</c:v>
                </c:pt>
                <c:pt idx="21">
                  <c:v>0.66642999999999997</c:v>
                </c:pt>
                <c:pt idx="22">
                  <c:v>0.67654000000000003</c:v>
                </c:pt>
                <c:pt idx="23">
                  <c:v>0.68530000000000002</c:v>
                </c:pt>
                <c:pt idx="24">
                  <c:v>0.69345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901-4DCD-9C74-EBC27ADC913F}"/>
            </c:ext>
          </c:extLst>
        </c:ser>
        <c:ser>
          <c:idx val="3"/>
          <c:order val="3"/>
          <c:tx>
            <c:strRef>
              <c:f>'CEAC 70'!$X$3</c:f>
              <c:strCache>
                <c:ptCount val="1"/>
                <c:pt idx="0">
                  <c:v>Frontier</c:v>
                </c:pt>
              </c:strCache>
            </c:strRef>
          </c:tx>
          <c:spPr>
            <a:ln w="76200" cmpd="dbl">
              <a:solidFill>
                <a:schemeClr val="tx1"/>
              </a:solidFill>
            </a:ln>
          </c:spPr>
          <c:marker>
            <c:symbol val="none"/>
          </c:marker>
          <c:dPt>
            <c:idx val="5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4-A901-4DCD-9C74-EBC27ADC913F}"/>
              </c:ext>
            </c:extLst>
          </c:dPt>
          <c:dPt>
            <c:idx val="13"/>
            <c:bubble3D val="0"/>
            <c:spPr>
              <a:ln w="76200" cmpd="dbl">
                <a:noFill/>
              </a:ln>
            </c:spPr>
            <c:extLst>
              <c:ext xmlns:c16="http://schemas.microsoft.com/office/drawing/2014/chart" uri="{C3380CC4-5D6E-409C-BE32-E72D297353CC}">
                <c16:uniqueId val="{00000006-A901-4DCD-9C74-EBC27ADC913F}"/>
              </c:ext>
            </c:extLst>
          </c:dPt>
          <c:dLbls>
            <c:dLbl>
              <c:idx val="5"/>
              <c:layout>
                <c:manualLayout>
                  <c:x val="-2.2156083502266201E-2"/>
                  <c:y val="5.987489917719159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17,257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901-4DCD-9C74-EBC27ADC913F}"/>
                </c:ext>
              </c:extLst>
            </c:dLbl>
            <c:dLbl>
              <c:idx val="11"/>
              <c:layout>
                <c:manualLayout>
                  <c:x val="-4.8743383704985641E-2"/>
                  <c:y val="-9.4801923697220014E-2"/>
                </c:manualLayout>
              </c:layout>
              <c:tx>
                <c:rich>
                  <a:bodyPr/>
                  <a:lstStyle/>
                  <a:p>
                    <a:pPr>
                      <a:defRPr sz="1000"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r>
                      <a:rPr lang="en-US" sz="1000" b="0" i="0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Z$43,583</a:t>
                    </a:r>
                    <a:endParaRPr lang="en-US" sz="1000">
                      <a:effectLst/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A901-4DCD-9C74-EBC27ADC913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CEAC 70'!$T$4:$T$28</c:f>
              <c:numCache>
                <c:formatCode>General</c:formatCode>
                <c:ptCount val="25"/>
                <c:pt idx="0">
                  <c:v>0</c:v>
                </c:pt>
                <c:pt idx="1">
                  <c:v>5000</c:v>
                </c:pt>
                <c:pt idx="2">
                  <c:v>10000</c:v>
                </c:pt>
                <c:pt idx="3">
                  <c:v>15000</c:v>
                </c:pt>
                <c:pt idx="4">
                  <c:v>17257</c:v>
                </c:pt>
                <c:pt idx="5">
                  <c:v>17257</c:v>
                </c:pt>
                <c:pt idx="6">
                  <c:v>20000</c:v>
                </c:pt>
                <c:pt idx="7">
                  <c:v>25000</c:v>
                </c:pt>
                <c:pt idx="8">
                  <c:v>30000</c:v>
                </c:pt>
                <c:pt idx="9">
                  <c:v>35000</c:v>
                </c:pt>
                <c:pt idx="10">
                  <c:v>40000</c:v>
                </c:pt>
                <c:pt idx="11">
                  <c:v>43583</c:v>
                </c:pt>
                <c:pt idx="12">
                  <c:v>43583</c:v>
                </c:pt>
                <c:pt idx="13">
                  <c:v>45000</c:v>
                </c:pt>
                <c:pt idx="14">
                  <c:v>50000</c:v>
                </c:pt>
                <c:pt idx="15">
                  <c:v>55000.000000000007</c:v>
                </c:pt>
                <c:pt idx="16">
                  <c:v>60000</c:v>
                </c:pt>
                <c:pt idx="17">
                  <c:v>65000</c:v>
                </c:pt>
                <c:pt idx="18">
                  <c:v>70000</c:v>
                </c:pt>
                <c:pt idx="19">
                  <c:v>75000</c:v>
                </c:pt>
                <c:pt idx="20">
                  <c:v>80000</c:v>
                </c:pt>
                <c:pt idx="21">
                  <c:v>85000</c:v>
                </c:pt>
                <c:pt idx="22">
                  <c:v>90000</c:v>
                </c:pt>
                <c:pt idx="23">
                  <c:v>95000</c:v>
                </c:pt>
                <c:pt idx="24">
                  <c:v>100000</c:v>
                </c:pt>
              </c:numCache>
            </c:numRef>
          </c:xVal>
          <c:yVal>
            <c:numRef>
              <c:f>'CEAC 70'!$X$4:$X$28</c:f>
              <c:numCache>
                <c:formatCode>General</c:formatCode>
                <c:ptCount val="25"/>
                <c:pt idx="0">
                  <c:v>0.94077</c:v>
                </c:pt>
                <c:pt idx="1">
                  <c:v>0.78054999999999997</c:v>
                </c:pt>
                <c:pt idx="2">
                  <c:v>0.60599999999999998</c:v>
                </c:pt>
                <c:pt idx="3">
                  <c:v>0.44303999999999999</c:v>
                </c:pt>
                <c:pt idx="4">
                  <c:v>0.37106</c:v>
                </c:pt>
                <c:pt idx="5">
                  <c:v>0.56674999999999998</c:v>
                </c:pt>
                <c:pt idx="6">
                  <c:v>0.59296000000000004</c:v>
                </c:pt>
                <c:pt idx="7">
                  <c:v>0.59684000000000004</c:v>
                </c:pt>
                <c:pt idx="8">
                  <c:v>0.57337000000000005</c:v>
                </c:pt>
                <c:pt idx="9">
                  <c:v>0.53908999999999996</c:v>
                </c:pt>
                <c:pt idx="10">
                  <c:v>0.50575000000000003</c:v>
                </c:pt>
                <c:pt idx="11">
                  <c:v>0.48314000000000001</c:v>
                </c:pt>
                <c:pt idx="12">
                  <c:v>0.48043000000000002</c:v>
                </c:pt>
                <c:pt idx="13">
                  <c:v>0.49317</c:v>
                </c:pt>
                <c:pt idx="14">
                  <c:v>0.53120000000000001</c:v>
                </c:pt>
                <c:pt idx="15">
                  <c:v>0.56154999999999999</c:v>
                </c:pt>
                <c:pt idx="16">
                  <c:v>0.58726</c:v>
                </c:pt>
                <c:pt idx="17">
                  <c:v>0.60873999999999995</c:v>
                </c:pt>
                <c:pt idx="18">
                  <c:v>0.62658999999999998</c:v>
                </c:pt>
                <c:pt idx="19">
                  <c:v>0.64185000000000003</c:v>
                </c:pt>
                <c:pt idx="20">
                  <c:v>0.65469999999999995</c:v>
                </c:pt>
                <c:pt idx="21">
                  <c:v>0.66642999999999997</c:v>
                </c:pt>
                <c:pt idx="22">
                  <c:v>0.67654000000000003</c:v>
                </c:pt>
                <c:pt idx="23">
                  <c:v>0.68530000000000002</c:v>
                </c:pt>
                <c:pt idx="24">
                  <c:v>0.69345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A901-4DCD-9C74-EBC27ADC9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832016"/>
        <c:axId val="450830896"/>
      </c:scatterChart>
      <c:valAx>
        <c:axId val="45083201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</a:rPr>
                  <a:t>Willingness-to-pay per QALY</a:t>
                </a:r>
                <a:endParaRPr lang="en-US" sz="1000">
                  <a:effectLst/>
                </a:endParaRPr>
              </a:p>
            </c:rich>
          </c:tx>
          <c:layout/>
          <c:overlay val="0"/>
        </c:title>
        <c:numFmt formatCode="&quot;$&quot;#,##0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50830896"/>
        <c:crosses val="autoZero"/>
        <c:crossBetween val="midCat"/>
        <c:majorUnit val="20000"/>
      </c:valAx>
      <c:valAx>
        <c:axId val="450830896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NZ" sz="100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% Likelihood of Cost Effective</a:t>
                </a:r>
                <a:endParaRPr lang="en-US" sz="10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329365010135972E-2"/>
              <c:y val="0.12943382077240345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50832016"/>
        <c:crosses val="autoZero"/>
        <c:crossBetween val="midCat"/>
        <c:majorUnit val="0.1"/>
      </c:valAx>
    </c:plotArea>
    <c:legend>
      <c:legendPos val="r"/>
      <c:layout>
        <c:manualLayout>
          <c:xMode val="edge"/>
          <c:yMode val="edge"/>
          <c:x val="0.56037899114803402"/>
          <c:y val="0.58839176516547997"/>
          <c:w val="0.37542271887191631"/>
          <c:h val="0.23078237713564612"/>
        </c:manualLayout>
      </c:layout>
      <c:overlay val="0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</c:spPr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42C060-6039-45B2-BB1D-02C389F00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huan Lao</dc:creator>
  <cp:lastModifiedBy>Chunhuan Lao</cp:lastModifiedBy>
  <cp:revision>11</cp:revision>
  <cp:lastPrinted>2016-02-18T21:26:00Z</cp:lastPrinted>
  <dcterms:created xsi:type="dcterms:W3CDTF">2016-05-02T23:43:00Z</dcterms:created>
  <dcterms:modified xsi:type="dcterms:W3CDTF">2017-06-08T21:42:00Z</dcterms:modified>
</cp:coreProperties>
</file>